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00ABB" w14:textId="6BDA3913" w:rsidR="00D25834" w:rsidRPr="00821A65" w:rsidRDefault="00326AF9" w:rsidP="00357F14">
      <w:pPr>
        <w:jc w:val="center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2DCC6CD7" wp14:editId="6D70E68E">
            <wp:simplePos x="0" y="0"/>
            <wp:positionH relativeFrom="column">
              <wp:posOffset>22860</wp:posOffset>
            </wp:positionH>
            <wp:positionV relativeFrom="paragraph">
              <wp:posOffset>-513715</wp:posOffset>
            </wp:positionV>
            <wp:extent cx="1325880" cy="384175"/>
            <wp:effectExtent l="0" t="0" r="7620" b="0"/>
            <wp:wrapNone/>
            <wp:docPr id="4" name="Billede 4" descr="Et billede, der indeholder tekst, Font/skrifttype, logo, Grafik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 descr="Et billede, der indeholder tekst, Font/skrifttype, logo, Grafik&#10;&#10;Automatisk genereret beskrivels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5880" cy="384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3DB7" w:rsidRPr="00821A65">
        <w:rPr>
          <w:b/>
          <w:bCs/>
          <w:sz w:val="28"/>
          <w:szCs w:val="28"/>
        </w:rPr>
        <w:t>I</w:t>
      </w:r>
      <w:r w:rsidR="00CF043C" w:rsidRPr="00821A65">
        <w:rPr>
          <w:b/>
          <w:bCs/>
          <w:sz w:val="28"/>
          <w:szCs w:val="28"/>
        </w:rPr>
        <w:t>nvolvering</w:t>
      </w:r>
      <w:r w:rsidR="00733DB7" w:rsidRPr="00821A65">
        <w:rPr>
          <w:b/>
          <w:bCs/>
          <w:sz w:val="28"/>
          <w:szCs w:val="28"/>
        </w:rPr>
        <w:t xml:space="preserve"> af patient</w:t>
      </w:r>
      <w:r w:rsidR="00B24030" w:rsidRPr="00821A65">
        <w:rPr>
          <w:b/>
          <w:bCs/>
          <w:sz w:val="28"/>
          <w:szCs w:val="28"/>
        </w:rPr>
        <w:t>er</w:t>
      </w:r>
      <w:r w:rsidR="00733DB7" w:rsidRPr="00821A65">
        <w:rPr>
          <w:b/>
          <w:bCs/>
          <w:sz w:val="28"/>
          <w:szCs w:val="28"/>
        </w:rPr>
        <w:t xml:space="preserve"> og pårørende</w:t>
      </w:r>
      <w:r w:rsidR="00CF043C" w:rsidRPr="00821A65">
        <w:rPr>
          <w:b/>
          <w:bCs/>
          <w:sz w:val="28"/>
          <w:szCs w:val="28"/>
        </w:rPr>
        <w:t xml:space="preserve"> i </w:t>
      </w:r>
      <w:r w:rsidR="007D6A74">
        <w:rPr>
          <w:b/>
          <w:bCs/>
          <w:sz w:val="28"/>
          <w:szCs w:val="28"/>
        </w:rPr>
        <w:t>forskningsprojekt</w:t>
      </w:r>
      <w:r w:rsidR="00B24030" w:rsidRPr="00821A65">
        <w:rPr>
          <w:b/>
          <w:bCs/>
          <w:sz w:val="28"/>
          <w:szCs w:val="28"/>
        </w:rPr>
        <w:t>er</w:t>
      </w:r>
    </w:p>
    <w:p w14:paraId="10F2BC37" w14:textId="0F67CEAA" w:rsidR="00563DD1" w:rsidRPr="00821A65" w:rsidRDefault="00CF043C" w:rsidP="00562353">
      <w:pPr>
        <w:jc w:val="center"/>
        <w:rPr>
          <w:b/>
          <w:bCs/>
          <w:sz w:val="28"/>
          <w:szCs w:val="28"/>
        </w:rPr>
      </w:pPr>
      <w:r w:rsidRPr="00821A65">
        <w:rPr>
          <w:b/>
          <w:bCs/>
          <w:sz w:val="28"/>
          <w:szCs w:val="28"/>
        </w:rPr>
        <w:t>Dansk version af PEIRS-22</w:t>
      </w:r>
    </w:p>
    <w:p w14:paraId="7E6B9CD2" w14:textId="544EF790" w:rsidR="00CF043C" w:rsidRPr="00821A65" w:rsidRDefault="00562353">
      <w:pPr>
        <w:rPr>
          <w:b/>
          <w:bCs/>
        </w:rPr>
      </w:pPr>
      <w:r w:rsidRPr="00821A6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7C3A4F" wp14:editId="6AC7A9ED">
                <wp:simplePos x="0" y="0"/>
                <wp:positionH relativeFrom="column">
                  <wp:posOffset>377190</wp:posOffset>
                </wp:positionH>
                <wp:positionV relativeFrom="paragraph">
                  <wp:posOffset>131445</wp:posOffset>
                </wp:positionV>
                <wp:extent cx="5715000" cy="0"/>
                <wp:effectExtent l="0" t="0" r="0" b="0"/>
                <wp:wrapNone/>
                <wp:docPr id="1" name="Lige 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379D7D" id="Lige forbindelse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.7pt,10.35pt" to="479.7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 w:rsidR="00CF043C" w:rsidRPr="00821A65">
        <w:rPr>
          <w:b/>
          <w:bCs/>
        </w:rPr>
        <w:t>Navn:</w:t>
      </w:r>
    </w:p>
    <w:p w14:paraId="03BEE2F5" w14:textId="6C6A24A5" w:rsidR="00CF043C" w:rsidRPr="00821A65" w:rsidRDefault="00562353">
      <w:pPr>
        <w:rPr>
          <w:b/>
          <w:bCs/>
        </w:rPr>
      </w:pPr>
      <w:r w:rsidRPr="00821A6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8C44C0" wp14:editId="3664F05C">
                <wp:simplePos x="0" y="0"/>
                <wp:positionH relativeFrom="column">
                  <wp:posOffset>994410</wp:posOffset>
                </wp:positionH>
                <wp:positionV relativeFrom="paragraph">
                  <wp:posOffset>154305</wp:posOffset>
                </wp:positionV>
                <wp:extent cx="5097780" cy="0"/>
                <wp:effectExtent l="0" t="0" r="0" b="0"/>
                <wp:wrapNone/>
                <wp:docPr id="3" name="Lige forbindel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977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62D5F28" id="Lige forbindelse 3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8.3pt,12.15pt" to="479.7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CF043C" w:rsidRPr="00821A65">
        <w:rPr>
          <w:b/>
          <w:bCs/>
        </w:rPr>
        <w:t>Dato/måned/år:</w:t>
      </w:r>
    </w:p>
    <w:p w14:paraId="4119BF9C" w14:textId="67A161D8" w:rsidR="00CF043C" w:rsidRPr="00821A65" w:rsidRDefault="00562353">
      <w:pPr>
        <w:rPr>
          <w:b/>
          <w:bCs/>
        </w:rPr>
      </w:pPr>
      <w:r w:rsidRPr="00821A6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561158" wp14:editId="21DCE595">
                <wp:simplePos x="0" y="0"/>
                <wp:positionH relativeFrom="column">
                  <wp:posOffset>1994535</wp:posOffset>
                </wp:positionH>
                <wp:positionV relativeFrom="paragraph">
                  <wp:posOffset>134620</wp:posOffset>
                </wp:positionV>
                <wp:extent cx="4095750" cy="0"/>
                <wp:effectExtent l="0" t="0" r="0" b="0"/>
                <wp:wrapNone/>
                <wp:docPr id="5" name="Lige forbindel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95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D4BC44" id="Lige forbindelse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7.05pt,10.6pt" to="479.55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CF043C" w:rsidRPr="00821A65">
        <w:rPr>
          <w:b/>
          <w:bCs/>
        </w:rPr>
        <w:t xml:space="preserve">Titel på </w:t>
      </w:r>
      <w:r w:rsidR="00415EE9" w:rsidRPr="00821A65">
        <w:rPr>
          <w:b/>
          <w:bCs/>
        </w:rPr>
        <w:t>det projekt</w:t>
      </w:r>
      <w:r w:rsidR="00CF043C" w:rsidRPr="00821A65">
        <w:rPr>
          <w:b/>
          <w:bCs/>
        </w:rPr>
        <w:t xml:space="preserve"> du deltager</w:t>
      </w:r>
      <w:r w:rsidR="00BC5A50" w:rsidRPr="00821A65">
        <w:rPr>
          <w:b/>
          <w:bCs/>
        </w:rPr>
        <w:t xml:space="preserve"> i:</w:t>
      </w:r>
      <w:r w:rsidR="00CF043C" w:rsidRPr="00821A65">
        <w:rPr>
          <w:b/>
          <w:bCs/>
        </w:rPr>
        <w:t xml:space="preserve"> </w:t>
      </w:r>
      <w:r w:rsidR="00BC5A50" w:rsidRPr="00821A65">
        <w:rPr>
          <w:b/>
          <w:bCs/>
        </w:rPr>
        <w:t xml:space="preserve">  </w:t>
      </w:r>
    </w:p>
    <w:p w14:paraId="552567A9" w14:textId="77777777" w:rsidR="00357F14" w:rsidRDefault="00CF043C" w:rsidP="00CF043C">
      <w:pPr>
        <w:contextualSpacing/>
      </w:pPr>
      <w:r w:rsidRPr="00D767E6">
        <w:rPr>
          <w:b/>
          <w:bCs/>
        </w:rPr>
        <w:t>Instruktioner:</w:t>
      </w:r>
      <w:r w:rsidR="009A61F5" w:rsidRPr="00D767E6">
        <w:t xml:space="preserve"> </w:t>
      </w:r>
    </w:p>
    <w:p w14:paraId="053231FF" w14:textId="37787D28" w:rsidR="00357F14" w:rsidRDefault="009A61F5" w:rsidP="00357F14">
      <w:pPr>
        <w:pStyle w:val="Listeafsnit"/>
        <w:numPr>
          <w:ilvl w:val="0"/>
          <w:numId w:val="6"/>
        </w:numPr>
      </w:pPr>
      <w:r w:rsidRPr="00D767E6">
        <w:t>Tænk på din oplevelse med at være</w:t>
      </w:r>
      <w:r w:rsidR="00357F14">
        <w:t xml:space="preserve"> involveret i projektet og</w:t>
      </w:r>
      <w:r w:rsidR="00B24030" w:rsidRPr="00D767E6">
        <w:t xml:space="preserve"> en del af </w:t>
      </w:r>
      <w:r w:rsidR="00357F14" w:rsidRPr="00D767E6">
        <w:t>forsk</w:t>
      </w:r>
      <w:r w:rsidR="00357F14">
        <w:t xml:space="preserve">ningsprojektgruppen. </w:t>
      </w:r>
    </w:p>
    <w:p w14:paraId="3AC53D85" w14:textId="77777777" w:rsidR="00357F14" w:rsidRPr="00357F14" w:rsidRDefault="00357F14" w:rsidP="00357F14">
      <w:pPr>
        <w:pStyle w:val="Listeafsnit"/>
        <w:numPr>
          <w:ilvl w:val="0"/>
          <w:numId w:val="6"/>
        </w:numPr>
      </w:pPr>
      <w:r>
        <w:t>S</w:t>
      </w:r>
      <w:r w:rsidR="009A61F5" w:rsidRPr="00D767E6">
        <w:t>æt venligst kun ét kryds</w:t>
      </w:r>
      <w:r w:rsidR="00CA5591" w:rsidRPr="00D767E6">
        <w:t xml:space="preserve"> i boksen</w:t>
      </w:r>
      <w:r w:rsidR="009A61F5" w:rsidRPr="00D767E6">
        <w:t xml:space="preserve"> ved hvert udsagn.</w:t>
      </w:r>
      <w:bookmarkStart w:id="0" w:name="_Hlk114133175"/>
      <w:r w:rsidR="009A61F5" w:rsidRPr="00357F14">
        <w:rPr>
          <w:b/>
          <w:bCs/>
        </w:rPr>
        <w:t xml:space="preserve"> </w:t>
      </w:r>
    </w:p>
    <w:p w14:paraId="69C9264E" w14:textId="77777777" w:rsidR="00357F14" w:rsidRDefault="00CF043C" w:rsidP="00D767E6">
      <w:pPr>
        <w:pStyle w:val="Listeafsnit"/>
        <w:numPr>
          <w:ilvl w:val="0"/>
          <w:numId w:val="6"/>
        </w:numPr>
      </w:pPr>
      <w:r w:rsidRPr="00D767E6">
        <w:t>Hvis du er usikker på hvilket udsagn du skal vælge, så vælg det udsagn der falder dig</w:t>
      </w:r>
      <w:r w:rsidR="00984B1A" w:rsidRPr="00D767E6">
        <w:t xml:space="preserve"> først</w:t>
      </w:r>
      <w:r w:rsidRPr="00D767E6">
        <w:t xml:space="preserve"> ind</w:t>
      </w:r>
      <w:r w:rsidR="00984B1A" w:rsidRPr="00D767E6">
        <w:t>.</w:t>
      </w:r>
      <w:bookmarkEnd w:id="0"/>
      <w:r w:rsidR="00D25834" w:rsidRPr="00D767E6">
        <w:t xml:space="preserve"> </w:t>
      </w:r>
    </w:p>
    <w:p w14:paraId="1D711143" w14:textId="059CFB2A" w:rsidR="009872EF" w:rsidRPr="00D767E6" w:rsidRDefault="00CF043C" w:rsidP="00CF043C">
      <w:pPr>
        <w:pStyle w:val="Listeafsnit"/>
        <w:numPr>
          <w:ilvl w:val="0"/>
          <w:numId w:val="6"/>
        </w:numPr>
      </w:pPr>
      <w:r w:rsidRPr="00D767E6">
        <w:t>D</w:t>
      </w:r>
      <w:r w:rsidR="00357F14">
        <w:t>er er 22 spørgsmål og det</w:t>
      </w:r>
      <w:r w:rsidRPr="00D767E6">
        <w:t xml:space="preserve"> vil tage dig cirka 3 til 7 minutter at besvare spørgeskemaet.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1859"/>
        <w:gridCol w:w="1911"/>
        <w:gridCol w:w="1884"/>
        <w:gridCol w:w="1894"/>
      </w:tblGrid>
      <w:tr w:rsidR="00821A65" w:rsidRPr="00821A65" w14:paraId="7C3DD244" w14:textId="77777777" w:rsidTr="005258CC">
        <w:trPr>
          <w:trHeight w:val="657"/>
        </w:trPr>
        <w:tc>
          <w:tcPr>
            <w:tcW w:w="5000" w:type="pct"/>
            <w:gridSpan w:val="5"/>
          </w:tcPr>
          <w:p w14:paraId="07B11085" w14:textId="3D3B46F9" w:rsidR="00562353" w:rsidRPr="00F05CA0" w:rsidRDefault="00562353" w:rsidP="00562353">
            <w:pPr>
              <w:rPr>
                <w:b/>
                <w:bCs/>
              </w:rPr>
            </w:pPr>
            <w:bookmarkStart w:id="1" w:name="_Hlk114128094"/>
            <w:r w:rsidRPr="00F05CA0">
              <w:rPr>
                <w:b/>
                <w:bCs/>
              </w:rPr>
              <w:t>Generelt om projektet</w:t>
            </w:r>
          </w:p>
          <w:p w14:paraId="1D42F4CF" w14:textId="7B83D2C8" w:rsidR="00562353" w:rsidRPr="009872EF" w:rsidRDefault="00562353" w:rsidP="00CF043C">
            <w:pPr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De følgende syv (7) udsagn handler om dine generelle oplevelser gennem hele projektet</w:t>
            </w:r>
          </w:p>
          <w:p w14:paraId="0CFC969F" w14:textId="1F08521D" w:rsidR="005258CC" w:rsidRPr="009872EF" w:rsidRDefault="005258CC" w:rsidP="00CF043C">
            <w:pPr>
              <w:rPr>
                <w:sz w:val="20"/>
                <w:szCs w:val="20"/>
              </w:rPr>
            </w:pPr>
          </w:p>
        </w:tc>
      </w:tr>
      <w:tr w:rsidR="00821A65" w:rsidRPr="00821A65" w14:paraId="4A243E25" w14:textId="77777777" w:rsidTr="005258CC">
        <w:trPr>
          <w:trHeight w:val="553"/>
        </w:trPr>
        <w:tc>
          <w:tcPr>
            <w:tcW w:w="5000" w:type="pct"/>
            <w:gridSpan w:val="5"/>
          </w:tcPr>
          <w:p w14:paraId="056CC008" w14:textId="24662E44" w:rsidR="00562353" w:rsidRPr="009872EF" w:rsidRDefault="00562353" w:rsidP="00CF043C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PR2</w:t>
            </w:r>
            <w:r w:rsidR="00B24030" w:rsidRPr="005935FE">
              <w:rPr>
                <w:sz w:val="8"/>
                <w:szCs w:val="8"/>
              </w:rPr>
              <w:t>.</w:t>
            </w:r>
            <w:r w:rsidR="00B24030" w:rsidRPr="005935FE">
              <w:rPr>
                <w:sz w:val="12"/>
                <w:szCs w:val="12"/>
              </w:rPr>
              <w:t xml:space="preserve"> </w:t>
            </w:r>
            <w:r w:rsidR="007855A4" w:rsidRPr="009872EF">
              <w:rPr>
                <w:sz w:val="20"/>
                <w:szCs w:val="20"/>
              </w:rPr>
              <w:t>Forsk</w:t>
            </w:r>
            <w:r w:rsidR="00BD69A8">
              <w:rPr>
                <w:sz w:val="20"/>
                <w:szCs w:val="20"/>
              </w:rPr>
              <w:t>ningsprojekt</w:t>
            </w:r>
            <w:r w:rsidR="007855A4" w:rsidRPr="009872EF">
              <w:rPr>
                <w:sz w:val="20"/>
                <w:szCs w:val="20"/>
              </w:rPr>
              <w:t>g</w:t>
            </w:r>
            <w:r w:rsidRPr="009872EF">
              <w:rPr>
                <w:sz w:val="20"/>
                <w:szCs w:val="20"/>
              </w:rPr>
              <w:t>ruppens medlemmer blev ordentligt introduceret til hinanden</w:t>
            </w:r>
          </w:p>
        </w:tc>
      </w:tr>
      <w:tr w:rsidR="00821A65" w:rsidRPr="00821A65" w14:paraId="2BD14481" w14:textId="77777777" w:rsidTr="005258CC">
        <w:trPr>
          <w:trHeight w:val="549"/>
        </w:trPr>
        <w:tc>
          <w:tcPr>
            <w:tcW w:w="1394" w:type="pct"/>
          </w:tcPr>
          <w:p w14:paraId="7C9EE2FB" w14:textId="3C0A9FB9" w:rsidR="00562353" w:rsidRPr="009872EF" w:rsidRDefault="00562353" w:rsidP="005258CC">
            <w:pPr>
              <w:jc w:val="center"/>
              <w:rPr>
                <w:sz w:val="20"/>
                <w:szCs w:val="20"/>
              </w:rPr>
            </w:pPr>
            <w:bookmarkStart w:id="2" w:name="_Hlk114128037"/>
            <w:r w:rsidRPr="009872EF">
              <w:rPr>
                <w:sz w:val="20"/>
                <w:szCs w:val="20"/>
              </w:rPr>
              <w:t>Meget enig</w:t>
            </w:r>
          </w:p>
          <w:p w14:paraId="67C067F9" w14:textId="7E63218A" w:rsidR="00562353" w:rsidRPr="009872EF" w:rsidRDefault="00562353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14:paraId="5F8911A2" w14:textId="77777777" w:rsidR="00562353" w:rsidRPr="009872EF" w:rsidRDefault="00562353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0823E344" w14:textId="7C7CEC7A" w:rsidR="00562353" w:rsidRPr="009872EF" w:rsidRDefault="00562353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pct"/>
          </w:tcPr>
          <w:p w14:paraId="3967A7C5" w14:textId="77777777" w:rsidR="00562353" w:rsidRPr="009872EF" w:rsidRDefault="00562353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63D24B98" w14:textId="6A361F9D" w:rsidR="00562353" w:rsidRPr="009872EF" w:rsidRDefault="00562353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pct"/>
          </w:tcPr>
          <w:p w14:paraId="2F3E8B0C" w14:textId="77777777" w:rsidR="00562353" w:rsidRPr="009872EF" w:rsidRDefault="00562353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15AAE049" w14:textId="49ED4A0C" w:rsidR="00562353" w:rsidRPr="009872EF" w:rsidRDefault="00562353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7878C176" w14:textId="77777777" w:rsidR="00562353" w:rsidRPr="009872EF" w:rsidRDefault="00562353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576B10BB" w14:textId="516706B2" w:rsidR="00562353" w:rsidRPr="009872EF" w:rsidRDefault="00562353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bookmarkEnd w:id="2"/>
      <w:tr w:rsidR="00821A65" w:rsidRPr="00821A65" w14:paraId="2611E94D" w14:textId="77777777" w:rsidTr="005258CC">
        <w:trPr>
          <w:trHeight w:val="268"/>
        </w:trPr>
        <w:tc>
          <w:tcPr>
            <w:tcW w:w="5000" w:type="pct"/>
            <w:gridSpan w:val="5"/>
          </w:tcPr>
          <w:p w14:paraId="279A4E2F" w14:textId="6A74D3F8" w:rsidR="005258CC" w:rsidRPr="009872EF" w:rsidRDefault="005258CC" w:rsidP="005258CC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 xml:space="preserve">PR9. </w:t>
            </w:r>
            <w:r w:rsidR="00BD69A8" w:rsidRPr="00BD69A8">
              <w:rPr>
                <w:sz w:val="20"/>
                <w:szCs w:val="20"/>
              </w:rPr>
              <w:t>Jeg havde generelt mulighed</w:t>
            </w:r>
            <w:r w:rsidR="00BD69A8">
              <w:rPr>
                <w:sz w:val="20"/>
                <w:szCs w:val="20"/>
              </w:rPr>
              <w:t>er</w:t>
            </w:r>
            <w:r w:rsidR="00BD69A8" w:rsidRPr="00BD69A8">
              <w:rPr>
                <w:sz w:val="20"/>
                <w:szCs w:val="20"/>
              </w:rPr>
              <w:t xml:space="preserve"> for at bidrage til projektet</w:t>
            </w:r>
          </w:p>
          <w:p w14:paraId="2BC83668" w14:textId="6A570651" w:rsidR="005258CC" w:rsidRPr="009872EF" w:rsidRDefault="005258CC" w:rsidP="005258CC">
            <w:pPr>
              <w:rPr>
                <w:sz w:val="20"/>
                <w:szCs w:val="20"/>
              </w:rPr>
            </w:pPr>
          </w:p>
        </w:tc>
      </w:tr>
      <w:tr w:rsidR="00821A65" w:rsidRPr="00821A65" w14:paraId="3B3D6A01" w14:textId="77777777" w:rsidTr="005258CC">
        <w:trPr>
          <w:trHeight w:val="268"/>
        </w:trPr>
        <w:tc>
          <w:tcPr>
            <w:tcW w:w="1394" w:type="pct"/>
          </w:tcPr>
          <w:p w14:paraId="042E0C38" w14:textId="52FC94C3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0A879256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14:paraId="75976222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51888169" w14:textId="2AAEAF4B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pct"/>
          </w:tcPr>
          <w:p w14:paraId="4B9CAF7B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7CD9724E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pct"/>
          </w:tcPr>
          <w:p w14:paraId="5504E8B6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3D032062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3BBE74BC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3BFE27CB" w14:textId="41217626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1B276CF1" w14:textId="77777777" w:rsidTr="005258CC">
        <w:trPr>
          <w:trHeight w:val="268"/>
        </w:trPr>
        <w:tc>
          <w:tcPr>
            <w:tcW w:w="5000" w:type="pct"/>
            <w:gridSpan w:val="5"/>
          </w:tcPr>
          <w:p w14:paraId="67F3326A" w14:textId="06D05B72" w:rsidR="005258CC" w:rsidRPr="009872EF" w:rsidRDefault="005258CC" w:rsidP="005258CC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PR10.</w:t>
            </w:r>
            <w:r w:rsidR="005935FE">
              <w:rPr>
                <w:sz w:val="8"/>
                <w:szCs w:val="8"/>
              </w:rPr>
              <w:t xml:space="preserve"> </w:t>
            </w:r>
            <w:r w:rsidRPr="005935FE">
              <w:rPr>
                <w:sz w:val="2"/>
                <w:szCs w:val="2"/>
              </w:rPr>
              <w:t xml:space="preserve"> </w:t>
            </w:r>
            <w:r w:rsidR="005935FE" w:rsidRPr="005935FE">
              <w:rPr>
                <w:sz w:val="2"/>
                <w:szCs w:val="2"/>
              </w:rPr>
              <w:t xml:space="preserve"> </w:t>
            </w:r>
            <w:r w:rsidRPr="009872EF">
              <w:rPr>
                <w:sz w:val="20"/>
                <w:szCs w:val="20"/>
              </w:rPr>
              <w:t xml:space="preserve">Jeg var i stand til at udføre mine opgaver </w:t>
            </w:r>
            <w:r w:rsidR="00091773" w:rsidRPr="009872EF">
              <w:rPr>
                <w:sz w:val="20"/>
                <w:szCs w:val="20"/>
              </w:rPr>
              <w:t xml:space="preserve">i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  <w:p w14:paraId="093D60E3" w14:textId="17BA7A51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71580362" w14:textId="77777777" w:rsidTr="005258CC">
        <w:trPr>
          <w:trHeight w:val="268"/>
        </w:trPr>
        <w:tc>
          <w:tcPr>
            <w:tcW w:w="1394" w:type="pct"/>
          </w:tcPr>
          <w:p w14:paraId="0021CE2D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39AEE3AB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14:paraId="2BEF437B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0560F05D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pct"/>
          </w:tcPr>
          <w:p w14:paraId="14FC82D4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72F1E012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pct"/>
          </w:tcPr>
          <w:p w14:paraId="3633C945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442E0CE6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7BBD3620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35B19EDC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77D505D2" w14:textId="77777777" w:rsidTr="005258CC">
        <w:trPr>
          <w:trHeight w:val="280"/>
        </w:trPr>
        <w:tc>
          <w:tcPr>
            <w:tcW w:w="5000" w:type="pct"/>
            <w:gridSpan w:val="5"/>
          </w:tcPr>
          <w:p w14:paraId="7B279E84" w14:textId="05D44B15" w:rsidR="005258CC" w:rsidRPr="009872EF" w:rsidRDefault="005258CC" w:rsidP="005258CC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PR11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Jeg var med til at træffe beslutninger om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  <w:p w14:paraId="1D91AE2F" w14:textId="4A2B534D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2D568912" w14:textId="77777777" w:rsidTr="005258CC">
        <w:trPr>
          <w:trHeight w:val="268"/>
        </w:trPr>
        <w:tc>
          <w:tcPr>
            <w:tcW w:w="1394" w:type="pct"/>
          </w:tcPr>
          <w:p w14:paraId="6AC9E726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bookmarkStart w:id="3" w:name="_Hlk114130022"/>
            <w:r w:rsidRPr="009872EF">
              <w:rPr>
                <w:sz w:val="20"/>
                <w:szCs w:val="20"/>
              </w:rPr>
              <w:t>Meget enig</w:t>
            </w:r>
          </w:p>
          <w:p w14:paraId="6628FE47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14:paraId="5EB58A0C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4DAFCCFF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pct"/>
          </w:tcPr>
          <w:p w14:paraId="757DE844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6C583F5B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pct"/>
          </w:tcPr>
          <w:p w14:paraId="7A4466D8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10837568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2D2A6D46" w14:textId="77777777" w:rsidR="00C676B4" w:rsidRPr="009872EF" w:rsidRDefault="00C676B4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1E3BC743" w14:textId="77777777" w:rsidR="00C676B4" w:rsidRPr="009872EF" w:rsidRDefault="00C676B4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bookmarkEnd w:id="3"/>
      <w:tr w:rsidR="00821A65" w:rsidRPr="00821A65" w14:paraId="69C6643E" w14:textId="77777777" w:rsidTr="005258CC">
        <w:trPr>
          <w:trHeight w:val="268"/>
        </w:trPr>
        <w:tc>
          <w:tcPr>
            <w:tcW w:w="5000" w:type="pct"/>
            <w:gridSpan w:val="5"/>
          </w:tcPr>
          <w:p w14:paraId="6085FA9B" w14:textId="0D5E9DC3" w:rsidR="005258CC" w:rsidRPr="009872EF" w:rsidRDefault="005258CC" w:rsidP="005258CC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PR12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Jeg modtog tilstrækkelige opdateringer om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  <w:p w14:paraId="4772D523" w14:textId="2123411F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</w:p>
        </w:tc>
      </w:tr>
      <w:bookmarkEnd w:id="1"/>
      <w:tr w:rsidR="00821A65" w:rsidRPr="00821A65" w14:paraId="6244A3FD" w14:textId="77777777" w:rsidTr="005258CC">
        <w:trPr>
          <w:trHeight w:val="268"/>
        </w:trPr>
        <w:tc>
          <w:tcPr>
            <w:tcW w:w="1394" w:type="pct"/>
          </w:tcPr>
          <w:p w14:paraId="4B556EE1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278B79B8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14:paraId="2CC9425D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4003BE4E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pct"/>
          </w:tcPr>
          <w:p w14:paraId="6AA88BFA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5F0EE743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pct"/>
          </w:tcPr>
          <w:p w14:paraId="59CACF54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5480A920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66E501C5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7A81D7E7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71268432" w14:textId="77777777" w:rsidTr="005258CC">
        <w:trPr>
          <w:trHeight w:val="268"/>
        </w:trPr>
        <w:tc>
          <w:tcPr>
            <w:tcW w:w="5000" w:type="pct"/>
            <w:gridSpan w:val="5"/>
          </w:tcPr>
          <w:p w14:paraId="1BD6B3D9" w14:textId="7F09AC28" w:rsidR="005258CC" w:rsidRPr="009872EF" w:rsidRDefault="005258CC" w:rsidP="005258CC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PR13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Kommunikationen i </w:t>
            </w:r>
            <w:r w:rsidR="00BD69A8">
              <w:rPr>
                <w:sz w:val="20"/>
                <w:szCs w:val="20"/>
              </w:rPr>
              <w:t>forskningsprojektgruppen</w:t>
            </w:r>
            <w:r w:rsidRPr="009872EF">
              <w:rPr>
                <w:sz w:val="20"/>
                <w:szCs w:val="20"/>
              </w:rPr>
              <w:t xml:space="preserve"> var tydelig gennem hele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  <w:p w14:paraId="2CC3DDF3" w14:textId="07A9E584" w:rsidR="005258CC" w:rsidRPr="009872EF" w:rsidRDefault="005258CC" w:rsidP="005258CC">
            <w:pPr>
              <w:rPr>
                <w:sz w:val="20"/>
                <w:szCs w:val="20"/>
              </w:rPr>
            </w:pPr>
          </w:p>
        </w:tc>
      </w:tr>
      <w:tr w:rsidR="00821A65" w:rsidRPr="00821A65" w14:paraId="71CAB834" w14:textId="77777777" w:rsidTr="005258CC">
        <w:trPr>
          <w:trHeight w:val="268"/>
        </w:trPr>
        <w:tc>
          <w:tcPr>
            <w:tcW w:w="1394" w:type="pct"/>
          </w:tcPr>
          <w:p w14:paraId="0B6B9C30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bookmarkStart w:id="4" w:name="_Hlk114130454"/>
            <w:r w:rsidRPr="009872EF">
              <w:rPr>
                <w:sz w:val="20"/>
                <w:szCs w:val="20"/>
              </w:rPr>
              <w:t>Meget enig</w:t>
            </w:r>
          </w:p>
          <w:p w14:paraId="171D055F" w14:textId="77777777" w:rsidR="005258CC" w:rsidRPr="009872EF" w:rsidRDefault="005258CC" w:rsidP="009872EF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14:paraId="3A53A598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4F63BB4B" w14:textId="77777777" w:rsidR="005258CC" w:rsidRPr="009872EF" w:rsidRDefault="005258CC" w:rsidP="009872EF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pct"/>
          </w:tcPr>
          <w:p w14:paraId="36048EFD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40150569" w14:textId="77777777" w:rsidR="005258CC" w:rsidRPr="009872EF" w:rsidRDefault="005258CC" w:rsidP="009872EF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pct"/>
          </w:tcPr>
          <w:p w14:paraId="67EE406C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017D6CD5" w14:textId="77777777" w:rsidR="005258CC" w:rsidRPr="009872EF" w:rsidRDefault="005258CC" w:rsidP="009872EF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3A2A5822" w14:textId="77777777" w:rsidR="005258CC" w:rsidRPr="009872EF" w:rsidRDefault="005258CC" w:rsidP="005258CC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43C4D922" w14:textId="77777777" w:rsidR="005258CC" w:rsidRPr="009872EF" w:rsidRDefault="005258CC" w:rsidP="009872EF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bookmarkEnd w:id="4"/>
      <w:tr w:rsidR="00821A65" w:rsidRPr="00821A65" w14:paraId="3E0FE419" w14:textId="77777777" w:rsidTr="005258CC">
        <w:trPr>
          <w:trHeight w:val="268"/>
        </w:trPr>
        <w:tc>
          <w:tcPr>
            <w:tcW w:w="5000" w:type="pct"/>
            <w:gridSpan w:val="5"/>
          </w:tcPr>
          <w:p w14:paraId="1D9F69C8" w14:textId="0F829DC4" w:rsidR="005258CC" w:rsidRPr="009872EF" w:rsidRDefault="005258CC" w:rsidP="005258CC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PR14</w:t>
            </w:r>
            <w:r w:rsidRPr="005935FE">
              <w:rPr>
                <w:sz w:val="14"/>
                <w:szCs w:val="14"/>
              </w:rPr>
              <w:t xml:space="preserve">. </w:t>
            </w:r>
            <w:r w:rsidR="005F4396" w:rsidRPr="005F4396">
              <w:rPr>
                <w:sz w:val="20"/>
                <w:szCs w:val="20"/>
              </w:rPr>
              <w:t>Projektet var værd at bruge min tid på</w:t>
            </w:r>
          </w:p>
          <w:p w14:paraId="562AABDB" w14:textId="23E1845B" w:rsidR="005258CC" w:rsidRPr="009872EF" w:rsidRDefault="005258CC" w:rsidP="005258CC">
            <w:pPr>
              <w:rPr>
                <w:sz w:val="20"/>
                <w:szCs w:val="20"/>
              </w:rPr>
            </w:pPr>
          </w:p>
        </w:tc>
      </w:tr>
      <w:tr w:rsidR="00821A65" w:rsidRPr="00821A65" w14:paraId="3D874DEA" w14:textId="77777777" w:rsidTr="00E973A5">
        <w:trPr>
          <w:trHeight w:val="268"/>
        </w:trPr>
        <w:tc>
          <w:tcPr>
            <w:tcW w:w="1394" w:type="pct"/>
          </w:tcPr>
          <w:p w14:paraId="052F2D7F" w14:textId="77777777" w:rsidR="005258CC" w:rsidRPr="009872EF" w:rsidRDefault="005258CC" w:rsidP="00E973A5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7DF107F2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</w:tcPr>
          <w:p w14:paraId="22CAD291" w14:textId="77777777" w:rsidR="005258CC" w:rsidRPr="009872EF" w:rsidRDefault="005258CC" w:rsidP="00E973A5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59FCBDB2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pct"/>
          </w:tcPr>
          <w:p w14:paraId="50063845" w14:textId="77777777" w:rsidR="005258CC" w:rsidRPr="009872EF" w:rsidRDefault="005258CC" w:rsidP="00E973A5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19A98A68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pct"/>
          </w:tcPr>
          <w:p w14:paraId="182F7B5F" w14:textId="77777777" w:rsidR="005258CC" w:rsidRPr="009872EF" w:rsidRDefault="005258CC" w:rsidP="00E973A5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709C98D7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pct"/>
          </w:tcPr>
          <w:p w14:paraId="42A06C30" w14:textId="77777777" w:rsidR="005258CC" w:rsidRPr="009872EF" w:rsidRDefault="005258CC" w:rsidP="00E973A5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1F633F7C" w14:textId="77777777" w:rsidR="005258CC" w:rsidRPr="009872EF" w:rsidRDefault="005258CC" w:rsidP="005258CC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294471E4" w14:textId="675DC0FF" w:rsidR="00420D6C" w:rsidRDefault="00420D6C" w:rsidP="00420D6C">
      <w:r w:rsidRPr="00821A65">
        <w:tab/>
      </w:r>
    </w:p>
    <w:p w14:paraId="12C1ECA7" w14:textId="34A0795E" w:rsidR="005F4396" w:rsidRDefault="005F4396" w:rsidP="00420D6C"/>
    <w:p w14:paraId="0B5CD58E" w14:textId="725C220B" w:rsidR="005F4396" w:rsidRDefault="005F4396" w:rsidP="00420D6C"/>
    <w:p w14:paraId="5392EB25" w14:textId="1C05DF67" w:rsidR="00B44AE1" w:rsidRDefault="00B44AE1" w:rsidP="00420D6C"/>
    <w:p w14:paraId="2858370E" w14:textId="68839F81" w:rsidR="00B44AE1" w:rsidRDefault="00B44AE1" w:rsidP="00420D6C"/>
    <w:p w14:paraId="1C8B093B" w14:textId="24AEF3C9" w:rsidR="00B44AE1" w:rsidRDefault="00B44AE1" w:rsidP="00420D6C"/>
    <w:p w14:paraId="66CB38AA" w14:textId="77777777" w:rsidR="00B44AE1" w:rsidRPr="00821A65" w:rsidRDefault="00B44AE1" w:rsidP="00420D6C"/>
    <w:tbl>
      <w:tblPr>
        <w:tblStyle w:val="Tabel-Gitter"/>
        <w:tblW w:w="9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863"/>
        <w:gridCol w:w="1895"/>
        <w:gridCol w:w="1879"/>
        <w:gridCol w:w="1886"/>
      </w:tblGrid>
      <w:tr w:rsidR="00821A65" w:rsidRPr="009872EF" w14:paraId="415F8EE8" w14:textId="77777777" w:rsidTr="00BC5A50">
        <w:trPr>
          <w:trHeight w:val="657"/>
        </w:trPr>
        <w:tc>
          <w:tcPr>
            <w:tcW w:w="9999" w:type="dxa"/>
            <w:gridSpan w:val="5"/>
          </w:tcPr>
          <w:p w14:paraId="37C675C0" w14:textId="47FFBE3C" w:rsidR="00C676B4" w:rsidRPr="00F05CA0" w:rsidRDefault="00415EE9" w:rsidP="00CC4751">
            <w:pPr>
              <w:rPr>
                <w:b/>
                <w:bCs/>
              </w:rPr>
            </w:pPr>
            <w:bookmarkStart w:id="5" w:name="_Hlk114213629"/>
            <w:r w:rsidRPr="00F05CA0">
              <w:rPr>
                <w:b/>
                <w:bCs/>
              </w:rPr>
              <w:lastRenderedPageBreak/>
              <w:t>Be</w:t>
            </w:r>
            <w:r w:rsidR="00B24030" w:rsidRPr="00F05CA0">
              <w:rPr>
                <w:b/>
                <w:bCs/>
              </w:rPr>
              <w:t>lejlig</w:t>
            </w:r>
            <w:r w:rsidR="005F4396">
              <w:rPr>
                <w:b/>
                <w:bCs/>
              </w:rPr>
              <w:t>t</w:t>
            </w:r>
          </w:p>
          <w:p w14:paraId="409324C7" w14:textId="2E101DD9" w:rsidR="00C676B4" w:rsidRPr="009872EF" w:rsidRDefault="00C676B4" w:rsidP="00CC4751">
            <w:pPr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 xml:space="preserve">De følgende </w:t>
            </w:r>
            <w:r w:rsidR="00415EE9" w:rsidRPr="009872EF">
              <w:rPr>
                <w:sz w:val="20"/>
                <w:szCs w:val="20"/>
              </w:rPr>
              <w:t>tre</w:t>
            </w:r>
            <w:r w:rsidRPr="009872EF">
              <w:rPr>
                <w:sz w:val="20"/>
                <w:szCs w:val="20"/>
              </w:rPr>
              <w:t xml:space="preserve"> (</w:t>
            </w:r>
            <w:r w:rsidR="00415EE9" w:rsidRPr="009872EF">
              <w:rPr>
                <w:sz w:val="20"/>
                <w:szCs w:val="20"/>
              </w:rPr>
              <w:t>3</w:t>
            </w:r>
            <w:r w:rsidRPr="009872EF">
              <w:rPr>
                <w:sz w:val="20"/>
                <w:szCs w:val="20"/>
              </w:rPr>
              <w:t xml:space="preserve">) udsagn handler om </w:t>
            </w:r>
            <w:r w:rsidR="00415EE9" w:rsidRPr="009872EF">
              <w:rPr>
                <w:sz w:val="20"/>
                <w:szCs w:val="20"/>
              </w:rPr>
              <w:t xml:space="preserve">hvor </w:t>
            </w:r>
            <w:r w:rsidR="002B72C2" w:rsidRPr="009872EF">
              <w:rPr>
                <w:sz w:val="20"/>
                <w:szCs w:val="20"/>
              </w:rPr>
              <w:t>be</w:t>
            </w:r>
            <w:r w:rsidR="00B24030" w:rsidRPr="009872EF">
              <w:rPr>
                <w:sz w:val="20"/>
                <w:szCs w:val="20"/>
              </w:rPr>
              <w:t>lejligt</w:t>
            </w:r>
            <w:r w:rsidR="004A0ECF" w:rsidRPr="009872EF">
              <w:rPr>
                <w:sz w:val="20"/>
                <w:szCs w:val="20"/>
              </w:rPr>
              <w:t xml:space="preserve"> </w:t>
            </w:r>
            <w:r w:rsidR="00415EE9" w:rsidRPr="009872EF">
              <w:rPr>
                <w:sz w:val="20"/>
                <w:szCs w:val="20"/>
              </w:rPr>
              <w:t xml:space="preserve">det var for dig at bidrage gennem hele </w:t>
            </w:r>
            <w:r w:rsidR="007D6A74" w:rsidRPr="009872EF">
              <w:rPr>
                <w:sz w:val="20"/>
                <w:szCs w:val="20"/>
              </w:rPr>
              <w:t>projekt</w:t>
            </w:r>
            <w:r w:rsidR="00415EE9" w:rsidRPr="009872EF">
              <w:rPr>
                <w:sz w:val="20"/>
                <w:szCs w:val="20"/>
              </w:rPr>
              <w:t>et</w:t>
            </w:r>
          </w:p>
          <w:p w14:paraId="53A022B0" w14:textId="67F6B258" w:rsidR="00AC5CF8" w:rsidRPr="009872EF" w:rsidRDefault="00AC5CF8" w:rsidP="00CC4751">
            <w:pPr>
              <w:rPr>
                <w:sz w:val="20"/>
                <w:szCs w:val="20"/>
              </w:rPr>
            </w:pPr>
          </w:p>
        </w:tc>
      </w:tr>
      <w:tr w:rsidR="00821A65" w:rsidRPr="009872EF" w14:paraId="5E919C3A" w14:textId="77777777" w:rsidTr="00BC5A50">
        <w:trPr>
          <w:trHeight w:val="553"/>
        </w:trPr>
        <w:tc>
          <w:tcPr>
            <w:tcW w:w="9999" w:type="dxa"/>
            <w:gridSpan w:val="5"/>
          </w:tcPr>
          <w:p w14:paraId="09FA3360" w14:textId="2A90C5C2" w:rsidR="00C676B4" w:rsidRPr="009872EF" w:rsidRDefault="00415EE9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CN1</w:t>
            </w:r>
            <w:r w:rsidR="00C676B4" w:rsidRPr="005935FE">
              <w:rPr>
                <w:sz w:val="14"/>
                <w:szCs w:val="14"/>
              </w:rPr>
              <w:t xml:space="preserve">. </w:t>
            </w:r>
            <w:r w:rsidR="005F4396" w:rsidRPr="005F4396">
              <w:rPr>
                <w:sz w:val="20"/>
                <w:szCs w:val="20"/>
              </w:rPr>
              <w:t>Jeg havde mulighed for at være med til at vælge mine opgaver i projektet</w:t>
            </w:r>
          </w:p>
        </w:tc>
      </w:tr>
      <w:tr w:rsidR="00821A65" w:rsidRPr="009872EF" w14:paraId="36436BCE" w14:textId="77777777" w:rsidTr="00BC5A50">
        <w:trPr>
          <w:trHeight w:val="549"/>
        </w:trPr>
        <w:tc>
          <w:tcPr>
            <w:tcW w:w="2476" w:type="dxa"/>
          </w:tcPr>
          <w:p w14:paraId="1323394F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495A562D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29A8EB51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50585CA4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68E6CDBA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796F43B7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3C85B9F1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713B3321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07257E5D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446D758D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9872EF" w14:paraId="2CF0444B" w14:textId="77777777" w:rsidTr="00BC5A50">
        <w:trPr>
          <w:trHeight w:val="268"/>
        </w:trPr>
        <w:tc>
          <w:tcPr>
            <w:tcW w:w="9999" w:type="dxa"/>
            <w:gridSpan w:val="5"/>
          </w:tcPr>
          <w:p w14:paraId="439146AC" w14:textId="5A25FE45" w:rsidR="00415EE9" w:rsidRPr="009872EF" w:rsidRDefault="00415EE9" w:rsidP="00244EED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CN3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Jeg havde tilstrækkelig tid til at udføre mine opgaver gennem hele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  <w:p w14:paraId="2D22D91F" w14:textId="44C48E3B" w:rsidR="00244EED" w:rsidRPr="009872EF" w:rsidRDefault="00244EED" w:rsidP="00244EED">
            <w:pPr>
              <w:rPr>
                <w:sz w:val="20"/>
                <w:szCs w:val="20"/>
              </w:rPr>
            </w:pPr>
          </w:p>
        </w:tc>
      </w:tr>
      <w:tr w:rsidR="00821A65" w:rsidRPr="009872EF" w14:paraId="670A7A62" w14:textId="77777777" w:rsidTr="00BC5A50">
        <w:trPr>
          <w:trHeight w:val="268"/>
        </w:trPr>
        <w:tc>
          <w:tcPr>
            <w:tcW w:w="2476" w:type="dxa"/>
          </w:tcPr>
          <w:p w14:paraId="06E5FF64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bookmarkStart w:id="6" w:name="_Hlk114130928"/>
            <w:r w:rsidRPr="009872EF">
              <w:rPr>
                <w:sz w:val="20"/>
                <w:szCs w:val="20"/>
              </w:rPr>
              <w:t>Meget enig</w:t>
            </w:r>
          </w:p>
          <w:p w14:paraId="408352A8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0906BAC5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6237D2D5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12A02939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255A1C24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0CF65FE8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62C9FE0D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7A243074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5963DC62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bookmarkEnd w:id="6"/>
      <w:tr w:rsidR="00821A65" w:rsidRPr="009872EF" w14:paraId="6FBC43EB" w14:textId="77777777" w:rsidTr="00BC5A50">
        <w:trPr>
          <w:trHeight w:val="280"/>
        </w:trPr>
        <w:tc>
          <w:tcPr>
            <w:tcW w:w="9999" w:type="dxa"/>
            <w:gridSpan w:val="5"/>
          </w:tcPr>
          <w:p w14:paraId="3D9A5A7D" w14:textId="77777777" w:rsidR="00415EE9" w:rsidRPr="009872EF" w:rsidRDefault="00415EE9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CN4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>Jeg havde mulighed for at udtrykke mine synspunkter</w:t>
            </w:r>
          </w:p>
          <w:p w14:paraId="199E7A08" w14:textId="1FE8B5FC" w:rsidR="00415EE9" w:rsidRPr="009872EF" w:rsidRDefault="00415EE9" w:rsidP="00CC4751">
            <w:pPr>
              <w:rPr>
                <w:sz w:val="20"/>
                <w:szCs w:val="20"/>
              </w:rPr>
            </w:pPr>
          </w:p>
        </w:tc>
      </w:tr>
      <w:tr w:rsidR="00415EE9" w:rsidRPr="009872EF" w14:paraId="6A353F84" w14:textId="77777777" w:rsidTr="00BC5A50">
        <w:trPr>
          <w:trHeight w:val="268"/>
        </w:trPr>
        <w:tc>
          <w:tcPr>
            <w:tcW w:w="2476" w:type="dxa"/>
          </w:tcPr>
          <w:p w14:paraId="7A9914D8" w14:textId="77777777" w:rsidR="00415EE9" w:rsidRPr="009872EF" w:rsidRDefault="00415EE9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5DC1A584" w14:textId="77777777" w:rsidR="00415EE9" w:rsidRPr="009872EF" w:rsidRDefault="00415EE9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68F7AD51" w14:textId="77777777" w:rsidR="00415EE9" w:rsidRPr="009872EF" w:rsidRDefault="00415EE9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00C0D9A4" w14:textId="77777777" w:rsidR="00415EE9" w:rsidRPr="009872EF" w:rsidRDefault="00415EE9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016A1A8F" w14:textId="77777777" w:rsidR="00415EE9" w:rsidRPr="009872EF" w:rsidRDefault="00415EE9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5E899958" w14:textId="77777777" w:rsidR="00415EE9" w:rsidRPr="009872EF" w:rsidRDefault="00415EE9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5FCCAF8D" w14:textId="77777777" w:rsidR="00415EE9" w:rsidRPr="009872EF" w:rsidRDefault="00415EE9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4A779900" w14:textId="77777777" w:rsidR="00415EE9" w:rsidRPr="009872EF" w:rsidRDefault="00415EE9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69357A9A" w14:textId="77777777" w:rsidR="00415EE9" w:rsidRPr="009872EF" w:rsidRDefault="00415EE9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43AD4B79" w14:textId="77777777" w:rsidR="00415EE9" w:rsidRPr="009872EF" w:rsidRDefault="00415EE9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bookmarkEnd w:id="5"/>
    </w:tbl>
    <w:p w14:paraId="00CA6B6C" w14:textId="7087C17C" w:rsidR="00B3654D" w:rsidRPr="009872EF" w:rsidRDefault="00B3654D" w:rsidP="00420D6C">
      <w:pPr>
        <w:rPr>
          <w:sz w:val="20"/>
          <w:szCs w:val="20"/>
        </w:rPr>
      </w:pPr>
    </w:p>
    <w:tbl>
      <w:tblPr>
        <w:tblStyle w:val="Tabel-Gitter"/>
        <w:tblW w:w="9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863"/>
        <w:gridCol w:w="1895"/>
        <w:gridCol w:w="1879"/>
        <w:gridCol w:w="1886"/>
      </w:tblGrid>
      <w:tr w:rsidR="00821A65" w:rsidRPr="00821A65" w14:paraId="56774AAB" w14:textId="77777777" w:rsidTr="00E571BA">
        <w:trPr>
          <w:trHeight w:val="657"/>
        </w:trPr>
        <w:tc>
          <w:tcPr>
            <w:tcW w:w="9999" w:type="dxa"/>
            <w:gridSpan w:val="5"/>
          </w:tcPr>
          <w:p w14:paraId="34531AD3" w14:textId="77777777" w:rsidR="00B3654D" w:rsidRPr="00F05CA0" w:rsidRDefault="00B3654D" w:rsidP="00E571BA">
            <w:pPr>
              <w:rPr>
                <w:b/>
                <w:bCs/>
              </w:rPr>
            </w:pPr>
            <w:r w:rsidRPr="00F05CA0">
              <w:rPr>
                <w:b/>
                <w:bCs/>
              </w:rPr>
              <w:t>Bidrag</w:t>
            </w:r>
          </w:p>
          <w:p w14:paraId="7338E1B9" w14:textId="3E9FBFB5" w:rsidR="00B3654D" w:rsidRPr="009872EF" w:rsidRDefault="00B3654D" w:rsidP="00E571BA">
            <w:pPr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 xml:space="preserve">De følgende tre (3) udsagn handler om dine bidrag gennem hele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  <w:p w14:paraId="68386493" w14:textId="77777777" w:rsidR="00B3654D" w:rsidRPr="009872EF" w:rsidRDefault="00B3654D" w:rsidP="00E571BA">
            <w:pPr>
              <w:rPr>
                <w:sz w:val="20"/>
                <w:szCs w:val="20"/>
              </w:rPr>
            </w:pPr>
          </w:p>
        </w:tc>
      </w:tr>
      <w:tr w:rsidR="00821A65" w:rsidRPr="00821A65" w14:paraId="5DA86D48" w14:textId="77777777" w:rsidTr="00E571BA">
        <w:trPr>
          <w:trHeight w:val="553"/>
        </w:trPr>
        <w:tc>
          <w:tcPr>
            <w:tcW w:w="9999" w:type="dxa"/>
            <w:gridSpan w:val="5"/>
          </w:tcPr>
          <w:p w14:paraId="39787835" w14:textId="01B91FCB" w:rsidR="00B3654D" w:rsidRPr="009872EF" w:rsidRDefault="00B3654D" w:rsidP="00E571BA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CT1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Jeg bidrog til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 xml:space="preserve">et ved at give mit perspektiv                        </w:t>
            </w:r>
          </w:p>
        </w:tc>
      </w:tr>
      <w:tr w:rsidR="00821A65" w:rsidRPr="00821A65" w14:paraId="4E5FA0F8" w14:textId="77777777" w:rsidTr="00E571BA">
        <w:trPr>
          <w:trHeight w:val="549"/>
        </w:trPr>
        <w:tc>
          <w:tcPr>
            <w:tcW w:w="2476" w:type="dxa"/>
          </w:tcPr>
          <w:p w14:paraId="21754FCE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2C8353D9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453486A5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0B1E477B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23A8DD80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20464A99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43A893EB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353F6B06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5CF9980D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6E4B0083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7476D15E" w14:textId="77777777" w:rsidTr="00E571BA">
        <w:trPr>
          <w:trHeight w:val="268"/>
        </w:trPr>
        <w:tc>
          <w:tcPr>
            <w:tcW w:w="9999" w:type="dxa"/>
            <w:gridSpan w:val="5"/>
          </w:tcPr>
          <w:p w14:paraId="45AF1BD7" w14:textId="52532C6F" w:rsidR="00B3654D" w:rsidRPr="009872EF" w:rsidRDefault="00B3654D" w:rsidP="00B3654D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CT2</w:t>
            </w:r>
            <w:r w:rsidRPr="005935FE">
              <w:rPr>
                <w:sz w:val="14"/>
                <w:szCs w:val="14"/>
              </w:rPr>
              <w:t xml:space="preserve">. </w:t>
            </w:r>
            <w:r w:rsidR="008F0250">
              <w:rPr>
                <w:sz w:val="20"/>
                <w:szCs w:val="20"/>
              </w:rPr>
              <w:t xml:space="preserve">Det var en </w:t>
            </w:r>
            <w:r w:rsidR="005F4396" w:rsidRPr="005F4396">
              <w:rPr>
                <w:sz w:val="20"/>
                <w:szCs w:val="20"/>
              </w:rPr>
              <w:t>god brug af min tid</w:t>
            </w:r>
            <w:r w:rsidR="008F0250">
              <w:rPr>
                <w:sz w:val="20"/>
                <w:szCs w:val="20"/>
              </w:rPr>
              <w:t xml:space="preserve"> at bidrage</w:t>
            </w:r>
          </w:p>
          <w:p w14:paraId="4E7B8A56" w14:textId="0163D5C6" w:rsidR="00B3654D" w:rsidRPr="009872EF" w:rsidRDefault="00B3654D" w:rsidP="00E571BA">
            <w:pPr>
              <w:rPr>
                <w:sz w:val="20"/>
                <w:szCs w:val="20"/>
              </w:rPr>
            </w:pPr>
          </w:p>
        </w:tc>
      </w:tr>
      <w:tr w:rsidR="00821A65" w:rsidRPr="00821A65" w14:paraId="706DFBF4" w14:textId="77777777" w:rsidTr="00E571BA">
        <w:trPr>
          <w:trHeight w:val="268"/>
        </w:trPr>
        <w:tc>
          <w:tcPr>
            <w:tcW w:w="2476" w:type="dxa"/>
          </w:tcPr>
          <w:p w14:paraId="0D4AF1F9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0F318373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798C89C6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1F8E5736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32B463D9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4D673C45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0C800500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264C93FD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62D61338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49AC4208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261E37E0" w14:textId="77777777" w:rsidTr="00E571BA">
        <w:trPr>
          <w:trHeight w:val="280"/>
        </w:trPr>
        <w:tc>
          <w:tcPr>
            <w:tcW w:w="9999" w:type="dxa"/>
            <w:gridSpan w:val="5"/>
          </w:tcPr>
          <w:p w14:paraId="4667B1AE" w14:textId="6B0FB508" w:rsidR="00B3654D" w:rsidRPr="009872EF" w:rsidRDefault="00B3654D" w:rsidP="00E571BA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CT4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>Min</w:t>
            </w:r>
            <w:r w:rsidR="00B24030" w:rsidRPr="009872EF">
              <w:rPr>
                <w:sz w:val="20"/>
                <w:szCs w:val="20"/>
              </w:rPr>
              <w:t>e</w:t>
            </w:r>
            <w:r w:rsidR="008F0250">
              <w:rPr>
                <w:sz w:val="20"/>
                <w:szCs w:val="20"/>
              </w:rPr>
              <w:t xml:space="preserve"> </w:t>
            </w:r>
            <w:r w:rsidR="00B24030" w:rsidRPr="009872EF">
              <w:rPr>
                <w:sz w:val="20"/>
                <w:szCs w:val="20"/>
              </w:rPr>
              <w:t>opgaver</w:t>
            </w:r>
            <w:r w:rsidRPr="009872EF">
              <w:rPr>
                <w:sz w:val="20"/>
                <w:szCs w:val="20"/>
              </w:rPr>
              <w:t xml:space="preserve"> </w:t>
            </w:r>
            <w:r w:rsidR="008F0250">
              <w:rPr>
                <w:sz w:val="20"/>
                <w:szCs w:val="20"/>
              </w:rPr>
              <w:t>i</w:t>
            </w:r>
            <w:r w:rsidRPr="009872EF">
              <w:rPr>
                <w:sz w:val="20"/>
                <w:szCs w:val="20"/>
              </w:rPr>
              <w:t xml:space="preserve">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 var overskuelig</w:t>
            </w:r>
            <w:r w:rsidR="00B24030" w:rsidRPr="009872EF">
              <w:rPr>
                <w:sz w:val="20"/>
                <w:szCs w:val="20"/>
              </w:rPr>
              <w:t>e</w:t>
            </w:r>
          </w:p>
          <w:p w14:paraId="13184BBC" w14:textId="77777777" w:rsidR="00B3654D" w:rsidRPr="009872EF" w:rsidRDefault="00B3654D" w:rsidP="00E571BA">
            <w:pPr>
              <w:rPr>
                <w:sz w:val="20"/>
                <w:szCs w:val="20"/>
              </w:rPr>
            </w:pPr>
          </w:p>
        </w:tc>
      </w:tr>
      <w:tr w:rsidR="00821A65" w:rsidRPr="00821A65" w14:paraId="2BCEC141" w14:textId="77777777" w:rsidTr="00E571BA">
        <w:trPr>
          <w:trHeight w:val="268"/>
        </w:trPr>
        <w:tc>
          <w:tcPr>
            <w:tcW w:w="2476" w:type="dxa"/>
          </w:tcPr>
          <w:p w14:paraId="70525846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221175B6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12DD7966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5586ECF5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343D67F8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32CA5D53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186B16E4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5F59E538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16BB7E9F" w14:textId="77777777" w:rsidR="00B3654D" w:rsidRPr="009872EF" w:rsidRDefault="00B3654D" w:rsidP="00E571BA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31F5551B" w14:textId="77777777" w:rsidR="00B3654D" w:rsidRPr="009872EF" w:rsidRDefault="00B3654D" w:rsidP="00E571BA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279BE1AA" w14:textId="31D183E6" w:rsidR="00C676B4" w:rsidRPr="00821A65" w:rsidRDefault="00420D6C" w:rsidP="00420D6C">
      <w:r w:rsidRPr="00821A65">
        <w:tab/>
      </w:r>
      <w:r w:rsidRPr="00821A65">
        <w:tab/>
      </w:r>
      <w:r w:rsidRPr="00821A65">
        <w:tab/>
      </w:r>
      <w:r w:rsidRPr="00821A65">
        <w:tab/>
      </w:r>
    </w:p>
    <w:tbl>
      <w:tblPr>
        <w:tblStyle w:val="Tabel-Gitter"/>
        <w:tblW w:w="9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863"/>
        <w:gridCol w:w="1895"/>
        <w:gridCol w:w="1879"/>
        <w:gridCol w:w="1886"/>
      </w:tblGrid>
      <w:tr w:rsidR="00821A65" w:rsidRPr="00821A65" w14:paraId="55C2910D" w14:textId="77777777" w:rsidTr="00BC5A50">
        <w:trPr>
          <w:trHeight w:val="657"/>
        </w:trPr>
        <w:tc>
          <w:tcPr>
            <w:tcW w:w="9999" w:type="dxa"/>
            <w:gridSpan w:val="5"/>
          </w:tcPr>
          <w:p w14:paraId="2A69EF34" w14:textId="311E8959" w:rsidR="00C676B4" w:rsidRPr="00F05CA0" w:rsidRDefault="00F05CA0" w:rsidP="00CC4751">
            <w:pPr>
              <w:rPr>
                <w:b/>
                <w:bCs/>
              </w:rPr>
            </w:pPr>
            <w:r w:rsidRPr="00F05CA0">
              <w:rPr>
                <w:b/>
                <w:bCs/>
              </w:rPr>
              <w:t>Samarbejde i</w:t>
            </w:r>
            <w:r w:rsidR="00415EE9" w:rsidRPr="00F05CA0">
              <w:rPr>
                <w:b/>
                <w:bCs/>
              </w:rPr>
              <w:t xml:space="preserve"> </w:t>
            </w:r>
            <w:r w:rsidR="00BD69A8">
              <w:rPr>
                <w:b/>
                <w:bCs/>
              </w:rPr>
              <w:t>forskningsprojektgruppen</w:t>
            </w:r>
          </w:p>
          <w:p w14:paraId="3D0A78A1" w14:textId="7B87D6E6" w:rsidR="00AC5CF8" w:rsidRPr="009872EF" w:rsidRDefault="008412D5" w:rsidP="00CC4751">
            <w:pPr>
              <w:rPr>
                <w:sz w:val="20"/>
                <w:szCs w:val="20"/>
              </w:rPr>
            </w:pPr>
            <w:r w:rsidRPr="008412D5">
              <w:rPr>
                <w:sz w:val="20"/>
                <w:szCs w:val="20"/>
              </w:rPr>
              <w:t xml:space="preserve">De følgende to (2) udsagn handler om samarbejdet i </w:t>
            </w:r>
            <w:r w:rsidR="00BD69A8">
              <w:rPr>
                <w:sz w:val="20"/>
                <w:szCs w:val="20"/>
              </w:rPr>
              <w:t>forskningsprojektgruppen</w:t>
            </w:r>
            <w:r w:rsidRPr="008412D5">
              <w:rPr>
                <w:sz w:val="20"/>
                <w:szCs w:val="20"/>
              </w:rPr>
              <w:t xml:space="preserve"> gennem hele projektet </w:t>
            </w:r>
          </w:p>
        </w:tc>
      </w:tr>
      <w:tr w:rsidR="00821A65" w:rsidRPr="00821A65" w14:paraId="4FA06CAF" w14:textId="77777777" w:rsidTr="00BC5A50">
        <w:trPr>
          <w:trHeight w:val="553"/>
        </w:trPr>
        <w:tc>
          <w:tcPr>
            <w:tcW w:w="9999" w:type="dxa"/>
            <w:gridSpan w:val="5"/>
          </w:tcPr>
          <w:p w14:paraId="24439463" w14:textId="254C1EE8" w:rsidR="00C676B4" w:rsidRPr="009872EF" w:rsidRDefault="00415EE9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T2</w:t>
            </w:r>
            <w:r w:rsidR="00C676B4"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Jeg var en ligeværdig partner i </w:t>
            </w:r>
            <w:r w:rsidR="00BD69A8">
              <w:rPr>
                <w:sz w:val="20"/>
                <w:szCs w:val="20"/>
              </w:rPr>
              <w:t>forskningsprojektgruppen</w:t>
            </w:r>
          </w:p>
        </w:tc>
      </w:tr>
      <w:tr w:rsidR="00821A65" w:rsidRPr="00821A65" w14:paraId="43523A0F" w14:textId="77777777" w:rsidTr="00BC5A50">
        <w:trPr>
          <w:trHeight w:val="549"/>
        </w:trPr>
        <w:tc>
          <w:tcPr>
            <w:tcW w:w="2476" w:type="dxa"/>
          </w:tcPr>
          <w:p w14:paraId="587663CB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50DF4401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2040AB5D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6BFACFD2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10039E9B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75E868C3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7007F37A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7C148C39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3B545F1E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2ED1D7D8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5A021311" w14:textId="77777777" w:rsidTr="00BC5A50">
        <w:trPr>
          <w:trHeight w:val="268"/>
        </w:trPr>
        <w:tc>
          <w:tcPr>
            <w:tcW w:w="9999" w:type="dxa"/>
            <w:gridSpan w:val="5"/>
          </w:tcPr>
          <w:p w14:paraId="02778CDF" w14:textId="744A6CBD" w:rsidR="00415EE9" w:rsidRPr="009872EF" w:rsidRDefault="00415EE9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T5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Der var tillid blandt medlemmerne i </w:t>
            </w:r>
            <w:r w:rsidR="00BD69A8">
              <w:rPr>
                <w:sz w:val="20"/>
                <w:szCs w:val="20"/>
              </w:rPr>
              <w:t>forskningsprojektgruppen</w:t>
            </w:r>
          </w:p>
          <w:p w14:paraId="05D51137" w14:textId="3D7D1410" w:rsidR="00415EE9" w:rsidRPr="009872EF" w:rsidRDefault="00415EE9" w:rsidP="00CC4751">
            <w:pPr>
              <w:rPr>
                <w:sz w:val="20"/>
                <w:szCs w:val="20"/>
              </w:rPr>
            </w:pPr>
          </w:p>
        </w:tc>
      </w:tr>
      <w:tr w:rsidR="00C676B4" w:rsidRPr="00821A65" w14:paraId="03B01014" w14:textId="77777777" w:rsidTr="00BC5A50">
        <w:trPr>
          <w:trHeight w:val="268"/>
        </w:trPr>
        <w:tc>
          <w:tcPr>
            <w:tcW w:w="2476" w:type="dxa"/>
          </w:tcPr>
          <w:p w14:paraId="49B41BB1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1D9732BD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4C82438B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3C65FEE4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2FF0510A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3161A8CD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0A9594D8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277BEA2D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57D393AB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6AD4E05C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6E51313D" w14:textId="77777777" w:rsidR="00C676B4" w:rsidRPr="00821A65" w:rsidRDefault="00C676B4" w:rsidP="00420D6C"/>
    <w:tbl>
      <w:tblPr>
        <w:tblStyle w:val="Tabel-Gitter"/>
        <w:tblW w:w="9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863"/>
        <w:gridCol w:w="1895"/>
        <w:gridCol w:w="1879"/>
        <w:gridCol w:w="1886"/>
      </w:tblGrid>
      <w:tr w:rsidR="00821A65" w:rsidRPr="00821A65" w14:paraId="76062746" w14:textId="77777777" w:rsidTr="00BC5A50">
        <w:trPr>
          <w:trHeight w:val="657"/>
        </w:trPr>
        <w:tc>
          <w:tcPr>
            <w:tcW w:w="9999" w:type="dxa"/>
            <w:gridSpan w:val="5"/>
          </w:tcPr>
          <w:p w14:paraId="6814464C" w14:textId="7590A1DB" w:rsidR="00C676B4" w:rsidRPr="00F05CA0" w:rsidRDefault="00AC5CF8" w:rsidP="00CC4751">
            <w:pPr>
              <w:rPr>
                <w:b/>
                <w:bCs/>
              </w:rPr>
            </w:pPr>
            <w:r w:rsidRPr="00F05CA0">
              <w:rPr>
                <w:b/>
                <w:bCs/>
              </w:rPr>
              <w:t>Støtte</w:t>
            </w:r>
          </w:p>
          <w:p w14:paraId="107FCF7D" w14:textId="51159435" w:rsidR="00C676B4" w:rsidRPr="009872EF" w:rsidRDefault="00C676B4" w:rsidP="00CC4751">
            <w:pPr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 xml:space="preserve">De følgende </w:t>
            </w:r>
            <w:r w:rsidR="00AC5CF8" w:rsidRPr="009872EF">
              <w:rPr>
                <w:sz w:val="20"/>
                <w:szCs w:val="20"/>
              </w:rPr>
              <w:t xml:space="preserve">to </w:t>
            </w:r>
            <w:r w:rsidRPr="009872EF">
              <w:rPr>
                <w:sz w:val="20"/>
                <w:szCs w:val="20"/>
              </w:rPr>
              <w:t>(</w:t>
            </w:r>
            <w:r w:rsidR="00AC5CF8" w:rsidRPr="009872EF">
              <w:rPr>
                <w:sz w:val="20"/>
                <w:szCs w:val="20"/>
              </w:rPr>
              <w:t>2</w:t>
            </w:r>
            <w:r w:rsidRPr="009872EF">
              <w:rPr>
                <w:sz w:val="20"/>
                <w:szCs w:val="20"/>
              </w:rPr>
              <w:t>) udsagn</w:t>
            </w:r>
            <w:r w:rsidR="008F0250">
              <w:rPr>
                <w:sz w:val="20"/>
                <w:szCs w:val="20"/>
              </w:rPr>
              <w:t>,</w:t>
            </w:r>
            <w:r w:rsidRPr="009872EF">
              <w:rPr>
                <w:sz w:val="20"/>
                <w:szCs w:val="20"/>
              </w:rPr>
              <w:t xml:space="preserve"> handler om </w:t>
            </w:r>
            <w:r w:rsidR="00AC5CF8" w:rsidRPr="009872EF">
              <w:rPr>
                <w:sz w:val="20"/>
                <w:szCs w:val="20"/>
              </w:rPr>
              <w:t xml:space="preserve">den støtte der blev givet gennem hele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  <w:p w14:paraId="6CD9AE71" w14:textId="6F1194A1" w:rsidR="00AC5CF8" w:rsidRPr="00821A65" w:rsidRDefault="00AC5CF8" w:rsidP="00CC4751"/>
        </w:tc>
      </w:tr>
      <w:tr w:rsidR="00821A65" w:rsidRPr="00821A65" w14:paraId="3C1AB4C6" w14:textId="77777777" w:rsidTr="00BC5A50">
        <w:trPr>
          <w:trHeight w:val="553"/>
        </w:trPr>
        <w:tc>
          <w:tcPr>
            <w:tcW w:w="9999" w:type="dxa"/>
            <w:gridSpan w:val="5"/>
          </w:tcPr>
          <w:p w14:paraId="32412CE2" w14:textId="050512DB" w:rsidR="00C676B4" w:rsidRPr="009872EF" w:rsidRDefault="00AC5CF8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SU1</w:t>
            </w:r>
            <w:r w:rsidR="00C676B4" w:rsidRPr="005935FE">
              <w:rPr>
                <w:sz w:val="14"/>
                <w:szCs w:val="14"/>
              </w:rPr>
              <w:t>.</w:t>
            </w:r>
            <w:r w:rsidR="006F43A1" w:rsidRPr="005935FE">
              <w:rPr>
                <w:sz w:val="14"/>
                <w:szCs w:val="14"/>
              </w:rPr>
              <w:t xml:space="preserve"> </w:t>
            </w:r>
            <w:r w:rsidR="00091773" w:rsidRPr="009872EF">
              <w:rPr>
                <w:sz w:val="20"/>
                <w:szCs w:val="20"/>
              </w:rPr>
              <w:t xml:space="preserve">Jeg modtog </w:t>
            </w:r>
            <w:r w:rsidR="008F0250">
              <w:rPr>
                <w:sz w:val="20"/>
                <w:szCs w:val="20"/>
              </w:rPr>
              <w:t xml:space="preserve">nok </w:t>
            </w:r>
            <w:r w:rsidR="00091773" w:rsidRPr="009872EF">
              <w:rPr>
                <w:sz w:val="20"/>
                <w:szCs w:val="20"/>
              </w:rPr>
              <w:t>støtte til at kunne bidrage til projektet (</w:t>
            </w:r>
            <w:r w:rsidR="008F0250">
              <w:rPr>
                <w:sz w:val="20"/>
                <w:szCs w:val="20"/>
              </w:rPr>
              <w:t xml:space="preserve">f.eks. </w:t>
            </w:r>
            <w:r w:rsidR="00091773" w:rsidRPr="009872EF">
              <w:rPr>
                <w:sz w:val="20"/>
                <w:szCs w:val="20"/>
              </w:rPr>
              <w:t>mundtlig og skriftlig information, oplæring, undervisning, workshops, webinarer</w:t>
            </w:r>
            <w:r w:rsidR="0057259C">
              <w:rPr>
                <w:sz w:val="20"/>
                <w:szCs w:val="20"/>
              </w:rPr>
              <w:t xml:space="preserve"> osv.</w:t>
            </w:r>
            <w:r w:rsidR="00091773" w:rsidRPr="009872EF">
              <w:rPr>
                <w:sz w:val="20"/>
                <w:szCs w:val="20"/>
              </w:rPr>
              <w:t>)</w:t>
            </w:r>
          </w:p>
          <w:p w14:paraId="651D9CF1" w14:textId="3BA1337E" w:rsidR="00AC5CF8" w:rsidRPr="009872EF" w:rsidRDefault="00AC5CF8" w:rsidP="00CC4751">
            <w:pPr>
              <w:rPr>
                <w:sz w:val="20"/>
                <w:szCs w:val="20"/>
              </w:rPr>
            </w:pPr>
          </w:p>
        </w:tc>
      </w:tr>
      <w:tr w:rsidR="00821A65" w:rsidRPr="00821A65" w14:paraId="1B924E6A" w14:textId="77777777" w:rsidTr="00BC5A50">
        <w:trPr>
          <w:trHeight w:val="549"/>
        </w:trPr>
        <w:tc>
          <w:tcPr>
            <w:tcW w:w="2476" w:type="dxa"/>
          </w:tcPr>
          <w:p w14:paraId="6795E6FF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7CCBA105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2AED3B99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6A141CF1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20A74AE1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4CF060D8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3CC026C5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329C276A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2BA0CACD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5290E447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141E716E" w14:textId="77777777" w:rsidTr="00BC5A50">
        <w:trPr>
          <w:trHeight w:val="268"/>
        </w:trPr>
        <w:tc>
          <w:tcPr>
            <w:tcW w:w="9999" w:type="dxa"/>
            <w:gridSpan w:val="5"/>
          </w:tcPr>
          <w:p w14:paraId="519ECEDA" w14:textId="1B2EFE25" w:rsidR="00AC5CF8" w:rsidRPr="009872EF" w:rsidRDefault="00AC5CF8" w:rsidP="008F0250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SU2</w:t>
            </w:r>
            <w:r w:rsidRPr="005935FE">
              <w:rPr>
                <w:sz w:val="14"/>
                <w:szCs w:val="14"/>
              </w:rPr>
              <w:t xml:space="preserve">. </w:t>
            </w:r>
            <w:r w:rsidR="008F0250" w:rsidRPr="008F0250">
              <w:rPr>
                <w:sz w:val="20"/>
                <w:szCs w:val="20"/>
              </w:rPr>
              <w:t>Hvis jeg havde bekymringer, blev der taget hånd om dem</w:t>
            </w:r>
          </w:p>
          <w:p w14:paraId="4CB34302" w14:textId="0963B837" w:rsidR="00AC5CF8" w:rsidRPr="009872EF" w:rsidRDefault="00AC5CF8" w:rsidP="00CC4751">
            <w:pPr>
              <w:rPr>
                <w:sz w:val="20"/>
                <w:szCs w:val="20"/>
              </w:rPr>
            </w:pPr>
          </w:p>
        </w:tc>
      </w:tr>
      <w:tr w:rsidR="00C676B4" w:rsidRPr="00821A65" w14:paraId="17A3F6B1" w14:textId="77777777" w:rsidTr="00BC5A50">
        <w:trPr>
          <w:trHeight w:val="268"/>
        </w:trPr>
        <w:tc>
          <w:tcPr>
            <w:tcW w:w="2476" w:type="dxa"/>
          </w:tcPr>
          <w:p w14:paraId="7165A320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632FEC46" w14:textId="547255DD" w:rsidR="00AC5CF8" w:rsidRPr="009872EF" w:rsidRDefault="00AC5CF8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408817C4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400487FB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08E1707E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4BA5501D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1FFF472C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1F5A2646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607B0340" w14:textId="77777777" w:rsidR="00C676B4" w:rsidRPr="009872EF" w:rsidRDefault="00C676B4" w:rsidP="00BC5A50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6A389473" w14:textId="77777777" w:rsidR="00C676B4" w:rsidRPr="009872EF" w:rsidRDefault="00C676B4" w:rsidP="00BC5A50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043BE012" w14:textId="77777777" w:rsidR="00BC5A50" w:rsidRPr="00821A65" w:rsidRDefault="00BC5A50" w:rsidP="00420D6C"/>
    <w:tbl>
      <w:tblPr>
        <w:tblStyle w:val="Tabel-Gitter"/>
        <w:tblW w:w="9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863"/>
        <w:gridCol w:w="1895"/>
        <w:gridCol w:w="1879"/>
        <w:gridCol w:w="1886"/>
      </w:tblGrid>
      <w:tr w:rsidR="00821A65" w:rsidRPr="00821A65" w14:paraId="109B3C15" w14:textId="77777777" w:rsidTr="00BC5A50">
        <w:trPr>
          <w:trHeight w:val="657"/>
        </w:trPr>
        <w:tc>
          <w:tcPr>
            <w:tcW w:w="9999" w:type="dxa"/>
            <w:gridSpan w:val="5"/>
          </w:tcPr>
          <w:p w14:paraId="247B2894" w14:textId="6AE5F254" w:rsidR="00C676B4" w:rsidRPr="00F05CA0" w:rsidRDefault="00AC5CF8" w:rsidP="00CC4751">
            <w:pPr>
              <w:rPr>
                <w:b/>
                <w:bCs/>
              </w:rPr>
            </w:pPr>
            <w:r w:rsidRPr="00F05CA0">
              <w:rPr>
                <w:b/>
                <w:bCs/>
              </w:rPr>
              <w:t>Føle sig værdsat</w:t>
            </w:r>
          </w:p>
          <w:p w14:paraId="33EE0A8A" w14:textId="663A9348" w:rsidR="00C676B4" w:rsidRPr="009872EF" w:rsidRDefault="00C676B4" w:rsidP="00CC4751">
            <w:pPr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De følgende</w:t>
            </w:r>
            <w:r w:rsidR="00AC5CF8" w:rsidRPr="009872EF">
              <w:rPr>
                <w:sz w:val="20"/>
                <w:szCs w:val="20"/>
              </w:rPr>
              <w:t xml:space="preserve"> to</w:t>
            </w:r>
            <w:r w:rsidRPr="009872EF">
              <w:rPr>
                <w:sz w:val="20"/>
                <w:szCs w:val="20"/>
              </w:rPr>
              <w:t xml:space="preserve"> (</w:t>
            </w:r>
            <w:r w:rsidR="00AC5CF8" w:rsidRPr="009872EF">
              <w:rPr>
                <w:sz w:val="20"/>
                <w:szCs w:val="20"/>
              </w:rPr>
              <w:t>2</w:t>
            </w:r>
            <w:r w:rsidRPr="009872EF">
              <w:rPr>
                <w:sz w:val="20"/>
                <w:szCs w:val="20"/>
              </w:rPr>
              <w:t>) udsagn handler om din</w:t>
            </w:r>
            <w:r w:rsidR="00AC5CF8" w:rsidRPr="009872EF">
              <w:rPr>
                <w:sz w:val="20"/>
                <w:szCs w:val="20"/>
              </w:rPr>
              <w:t xml:space="preserve"> følelse af at være et værdsat medlem af </w:t>
            </w:r>
            <w:r w:rsidR="00BD69A8">
              <w:rPr>
                <w:sz w:val="20"/>
                <w:szCs w:val="20"/>
              </w:rPr>
              <w:t>forskningsprojektgruppen</w:t>
            </w:r>
          </w:p>
          <w:p w14:paraId="23D07EBF" w14:textId="2392059D" w:rsidR="00AC5CF8" w:rsidRPr="009872EF" w:rsidRDefault="00AC5CF8" w:rsidP="00CC4751">
            <w:pPr>
              <w:rPr>
                <w:sz w:val="20"/>
                <w:szCs w:val="20"/>
              </w:rPr>
            </w:pPr>
          </w:p>
        </w:tc>
      </w:tr>
      <w:tr w:rsidR="00821A65" w:rsidRPr="00821A65" w14:paraId="341FA402" w14:textId="77777777" w:rsidTr="00BC5A50">
        <w:trPr>
          <w:trHeight w:val="553"/>
        </w:trPr>
        <w:tc>
          <w:tcPr>
            <w:tcW w:w="9999" w:type="dxa"/>
            <w:gridSpan w:val="5"/>
          </w:tcPr>
          <w:p w14:paraId="2E5CAB2D" w14:textId="5DE21F28" w:rsidR="00C676B4" w:rsidRPr="009872EF" w:rsidRDefault="00AC5CF8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FV1</w:t>
            </w:r>
            <w:r w:rsidR="00C676B4" w:rsidRPr="005935FE">
              <w:rPr>
                <w:sz w:val="14"/>
                <w:szCs w:val="14"/>
              </w:rPr>
              <w:t>.</w:t>
            </w:r>
            <w:r w:rsidRPr="005935FE">
              <w:rPr>
                <w:sz w:val="14"/>
                <w:szCs w:val="14"/>
              </w:rPr>
              <w:t xml:space="preserve"> </w:t>
            </w:r>
            <w:r w:rsidR="00BD69A8">
              <w:rPr>
                <w:sz w:val="20"/>
                <w:szCs w:val="20"/>
              </w:rPr>
              <w:t>Forskningsprojekt gruppen</w:t>
            </w:r>
            <w:r w:rsidRPr="009872EF">
              <w:rPr>
                <w:sz w:val="20"/>
                <w:szCs w:val="20"/>
              </w:rPr>
              <w:t xml:space="preserve"> satte pris på mine bidrag</w:t>
            </w:r>
          </w:p>
        </w:tc>
      </w:tr>
      <w:tr w:rsidR="00821A65" w:rsidRPr="00821A65" w14:paraId="09048C12" w14:textId="77777777" w:rsidTr="00BC5A50">
        <w:trPr>
          <w:trHeight w:val="549"/>
        </w:trPr>
        <w:tc>
          <w:tcPr>
            <w:tcW w:w="2476" w:type="dxa"/>
          </w:tcPr>
          <w:p w14:paraId="3CE39F38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035FED8E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12291BA2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4E15CE6C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359CE465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5EF2C464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22651808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1B57AD5F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0DA2CD69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39AEFBF4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7B5E999B" w14:textId="77777777" w:rsidTr="00BC5A50">
        <w:trPr>
          <w:trHeight w:val="268"/>
        </w:trPr>
        <w:tc>
          <w:tcPr>
            <w:tcW w:w="9999" w:type="dxa"/>
            <w:gridSpan w:val="5"/>
          </w:tcPr>
          <w:p w14:paraId="043CB3BD" w14:textId="3FB942E5" w:rsidR="00AC5CF8" w:rsidRPr="009872EF" w:rsidRDefault="00AC5CF8" w:rsidP="00AC5CF8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FV3</w:t>
            </w:r>
            <w:r w:rsidR="008F0250" w:rsidRPr="005935FE">
              <w:rPr>
                <w:sz w:val="8"/>
                <w:szCs w:val="8"/>
              </w:rPr>
              <w:t xml:space="preserve">. </w:t>
            </w:r>
            <w:r w:rsidR="008F0250" w:rsidRPr="008F0250">
              <w:rPr>
                <w:sz w:val="20"/>
                <w:szCs w:val="20"/>
              </w:rPr>
              <w:t xml:space="preserve">Jeg blev tilbudt tilstrækkelig anerkendelse for mine bidrag (f.eks. forplejning, forfatterskab, foredrag </w:t>
            </w:r>
            <w:r w:rsidR="00045BC7">
              <w:rPr>
                <w:sz w:val="20"/>
                <w:szCs w:val="20"/>
              </w:rPr>
              <w:t>eller</w:t>
            </w:r>
            <w:r w:rsidR="008F0250" w:rsidRPr="008F0250">
              <w:rPr>
                <w:sz w:val="20"/>
                <w:szCs w:val="20"/>
              </w:rPr>
              <w:t xml:space="preserve"> gaver)</w:t>
            </w:r>
          </w:p>
          <w:p w14:paraId="046D97A0" w14:textId="47EA57F2" w:rsidR="00AC5CF8" w:rsidRPr="009872EF" w:rsidRDefault="00AC5CF8" w:rsidP="00AC5CF8">
            <w:pPr>
              <w:jc w:val="center"/>
              <w:rPr>
                <w:sz w:val="20"/>
                <w:szCs w:val="20"/>
              </w:rPr>
            </w:pPr>
          </w:p>
        </w:tc>
      </w:tr>
      <w:tr w:rsidR="00821A65" w:rsidRPr="00821A65" w14:paraId="56E996C8" w14:textId="77777777" w:rsidTr="00BC5A50">
        <w:trPr>
          <w:trHeight w:val="268"/>
        </w:trPr>
        <w:tc>
          <w:tcPr>
            <w:tcW w:w="2476" w:type="dxa"/>
          </w:tcPr>
          <w:p w14:paraId="79C6635B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4ADEA0A1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59C52305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7ADD4B2F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169A3826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3568B6D6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0D3B0FF4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2DDFBFCF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7BCE3C91" w14:textId="77777777" w:rsidR="00C676B4" w:rsidRPr="009872EF" w:rsidRDefault="00C676B4" w:rsidP="00AC5CF8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31F674BF" w14:textId="77777777" w:rsidR="00C676B4" w:rsidRPr="009872EF" w:rsidRDefault="00C676B4" w:rsidP="00AC5CF8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</w:tbl>
    <w:p w14:paraId="10CABB14" w14:textId="4DBDDFB4" w:rsidR="00CF043C" w:rsidRPr="00821A65" w:rsidRDefault="00420D6C" w:rsidP="00420D6C">
      <w:r w:rsidRPr="00821A65">
        <w:tab/>
      </w:r>
      <w:r w:rsidRPr="00821A65">
        <w:tab/>
      </w:r>
      <w:r w:rsidRPr="00821A65">
        <w:tab/>
      </w:r>
      <w:r w:rsidRPr="00821A65">
        <w:tab/>
      </w:r>
      <w:r w:rsidRPr="00821A65">
        <w:tab/>
      </w:r>
      <w:r w:rsidRPr="00821A65">
        <w:tab/>
      </w:r>
      <w:r w:rsidRPr="00821A65">
        <w:tab/>
      </w:r>
    </w:p>
    <w:tbl>
      <w:tblPr>
        <w:tblStyle w:val="Tabel-Gitter"/>
        <w:tblW w:w="9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863"/>
        <w:gridCol w:w="1895"/>
        <w:gridCol w:w="1879"/>
        <w:gridCol w:w="1886"/>
      </w:tblGrid>
      <w:tr w:rsidR="00821A65" w:rsidRPr="009872EF" w14:paraId="3F14E4F1" w14:textId="77777777" w:rsidTr="00BC5A50">
        <w:trPr>
          <w:trHeight w:val="657"/>
        </w:trPr>
        <w:tc>
          <w:tcPr>
            <w:tcW w:w="9999" w:type="dxa"/>
            <w:gridSpan w:val="5"/>
          </w:tcPr>
          <w:p w14:paraId="69456176" w14:textId="09DEA6A7" w:rsidR="00C676B4" w:rsidRPr="00F05CA0" w:rsidRDefault="00DF7C4D" w:rsidP="00CC4751">
            <w:pPr>
              <w:rPr>
                <w:b/>
                <w:bCs/>
              </w:rPr>
            </w:pPr>
            <w:bookmarkStart w:id="7" w:name="_Hlk114132063"/>
            <w:r w:rsidRPr="00F05CA0">
              <w:rPr>
                <w:b/>
                <w:bCs/>
              </w:rPr>
              <w:t>Fordele</w:t>
            </w:r>
          </w:p>
          <w:p w14:paraId="649E6AA6" w14:textId="29092A98" w:rsidR="00C676B4" w:rsidRPr="009872EF" w:rsidRDefault="00C676B4" w:rsidP="00CC4751">
            <w:pPr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 xml:space="preserve">De følgende </w:t>
            </w:r>
            <w:r w:rsidR="00DF7C4D" w:rsidRPr="009872EF">
              <w:rPr>
                <w:sz w:val="20"/>
                <w:szCs w:val="20"/>
              </w:rPr>
              <w:t xml:space="preserve">tre </w:t>
            </w:r>
            <w:r w:rsidRPr="009872EF">
              <w:rPr>
                <w:sz w:val="20"/>
                <w:szCs w:val="20"/>
              </w:rPr>
              <w:t>(</w:t>
            </w:r>
            <w:r w:rsidR="00DF7C4D" w:rsidRPr="009872EF">
              <w:rPr>
                <w:sz w:val="20"/>
                <w:szCs w:val="20"/>
              </w:rPr>
              <w:t>3</w:t>
            </w:r>
            <w:r w:rsidRPr="009872EF">
              <w:rPr>
                <w:sz w:val="20"/>
                <w:szCs w:val="20"/>
              </w:rPr>
              <w:t>) udsagn handler</w:t>
            </w:r>
            <w:r w:rsidR="00B3654D" w:rsidRPr="009872EF">
              <w:rPr>
                <w:sz w:val="20"/>
                <w:szCs w:val="20"/>
              </w:rPr>
              <w:t xml:space="preserve"> om</w:t>
            </w:r>
            <w:r w:rsidR="00DF7C4D" w:rsidRPr="009872EF">
              <w:rPr>
                <w:sz w:val="20"/>
                <w:szCs w:val="20"/>
              </w:rPr>
              <w:t xml:space="preserve"> fordelene ved din involvering i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  <w:p w14:paraId="25B8D6CB" w14:textId="4D4B80F1" w:rsidR="00DF7C4D" w:rsidRPr="009872EF" w:rsidRDefault="00DF7C4D" w:rsidP="00CC4751">
            <w:pPr>
              <w:rPr>
                <w:sz w:val="20"/>
                <w:szCs w:val="20"/>
              </w:rPr>
            </w:pPr>
          </w:p>
        </w:tc>
      </w:tr>
      <w:tr w:rsidR="00821A65" w:rsidRPr="009872EF" w14:paraId="4D64EE5E" w14:textId="77777777" w:rsidTr="00BC5A50">
        <w:trPr>
          <w:trHeight w:val="553"/>
        </w:trPr>
        <w:tc>
          <w:tcPr>
            <w:tcW w:w="9999" w:type="dxa"/>
            <w:gridSpan w:val="5"/>
          </w:tcPr>
          <w:p w14:paraId="1F9FB810" w14:textId="0F0FB6AF" w:rsidR="00C676B4" w:rsidRPr="009872EF" w:rsidRDefault="00DF7C4D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BE1</w:t>
            </w:r>
            <w:r w:rsidR="00C676B4"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Jeg nød at være en del af </w:t>
            </w:r>
            <w:r w:rsidR="007D6A74" w:rsidRPr="009872EF">
              <w:rPr>
                <w:sz w:val="20"/>
                <w:szCs w:val="20"/>
              </w:rPr>
              <w:t>projekt</w:t>
            </w:r>
            <w:r w:rsidRPr="009872EF">
              <w:rPr>
                <w:sz w:val="20"/>
                <w:szCs w:val="20"/>
              </w:rPr>
              <w:t>et</w:t>
            </w:r>
          </w:p>
        </w:tc>
      </w:tr>
      <w:tr w:rsidR="00821A65" w:rsidRPr="009872EF" w14:paraId="79986DAB" w14:textId="77777777" w:rsidTr="00BC5A50">
        <w:trPr>
          <w:trHeight w:val="549"/>
        </w:trPr>
        <w:tc>
          <w:tcPr>
            <w:tcW w:w="2476" w:type="dxa"/>
          </w:tcPr>
          <w:p w14:paraId="34195A99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4BB5803D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0D058A24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289142B9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67B97D29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52037273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694A7679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68AFF1D9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40DDEF45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1D30F0F3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9872EF" w14:paraId="4CAC31E4" w14:textId="77777777" w:rsidTr="00BC5A50">
        <w:trPr>
          <w:trHeight w:val="268"/>
        </w:trPr>
        <w:tc>
          <w:tcPr>
            <w:tcW w:w="9999" w:type="dxa"/>
            <w:gridSpan w:val="5"/>
          </w:tcPr>
          <w:p w14:paraId="4379E00C" w14:textId="3BF42069" w:rsidR="00DF7C4D" w:rsidRPr="009872EF" w:rsidRDefault="00DF7C4D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BE2</w:t>
            </w:r>
            <w:r w:rsidRPr="005935FE">
              <w:rPr>
                <w:sz w:val="14"/>
                <w:szCs w:val="14"/>
              </w:rPr>
              <w:t xml:space="preserve">. </w:t>
            </w:r>
            <w:r w:rsidR="00091773" w:rsidRPr="009872EF">
              <w:rPr>
                <w:sz w:val="20"/>
                <w:szCs w:val="20"/>
              </w:rPr>
              <w:t>Jeg fik indflydelse på beslutningerne i projektet</w:t>
            </w:r>
          </w:p>
          <w:p w14:paraId="1CCF02D4" w14:textId="6559DCD6" w:rsidR="00DF7C4D" w:rsidRPr="009872EF" w:rsidRDefault="00DF7C4D" w:rsidP="00CC4751">
            <w:pPr>
              <w:rPr>
                <w:sz w:val="20"/>
                <w:szCs w:val="20"/>
              </w:rPr>
            </w:pPr>
          </w:p>
        </w:tc>
      </w:tr>
      <w:tr w:rsidR="00821A65" w:rsidRPr="009872EF" w14:paraId="070B705C" w14:textId="77777777" w:rsidTr="00BC5A50">
        <w:trPr>
          <w:trHeight w:val="268"/>
        </w:trPr>
        <w:tc>
          <w:tcPr>
            <w:tcW w:w="2476" w:type="dxa"/>
          </w:tcPr>
          <w:p w14:paraId="5C27CC5B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7DD7A748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55396865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1666D29F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01AACEC5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10CB071A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57DC3861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366BBA1B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5DCF619E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77E0D2FF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tr w:rsidR="00821A65" w:rsidRPr="009872EF" w14:paraId="692BD80F" w14:textId="77777777" w:rsidTr="00BC5A50">
        <w:trPr>
          <w:trHeight w:val="268"/>
        </w:trPr>
        <w:tc>
          <w:tcPr>
            <w:tcW w:w="9999" w:type="dxa"/>
            <w:gridSpan w:val="5"/>
          </w:tcPr>
          <w:p w14:paraId="32E78F82" w14:textId="5DA9C98D" w:rsidR="00DF7C4D" w:rsidRPr="009872EF" w:rsidRDefault="00DF7C4D" w:rsidP="00CC4751">
            <w:pPr>
              <w:rPr>
                <w:sz w:val="20"/>
                <w:szCs w:val="20"/>
              </w:rPr>
            </w:pPr>
            <w:r w:rsidRPr="005935FE">
              <w:rPr>
                <w:sz w:val="8"/>
                <w:szCs w:val="8"/>
              </w:rPr>
              <w:t>BE4</w:t>
            </w:r>
            <w:r w:rsidRPr="005935FE">
              <w:rPr>
                <w:sz w:val="14"/>
                <w:szCs w:val="14"/>
              </w:rPr>
              <w:t xml:space="preserve">. </w:t>
            </w:r>
            <w:r w:rsidRPr="009872EF">
              <w:rPr>
                <w:sz w:val="20"/>
                <w:szCs w:val="20"/>
              </w:rPr>
              <w:t xml:space="preserve">Min </w:t>
            </w:r>
            <w:r w:rsidR="008F0250" w:rsidRPr="008F0250">
              <w:rPr>
                <w:sz w:val="20"/>
                <w:szCs w:val="20"/>
              </w:rPr>
              <w:t>involvering i projektet havde positiv betydning i mit liv</w:t>
            </w:r>
          </w:p>
          <w:p w14:paraId="4D8457DF" w14:textId="35951230" w:rsidR="00DF7C4D" w:rsidRPr="009872EF" w:rsidRDefault="00DF7C4D" w:rsidP="00CC4751">
            <w:pPr>
              <w:rPr>
                <w:sz w:val="20"/>
                <w:szCs w:val="20"/>
              </w:rPr>
            </w:pPr>
          </w:p>
        </w:tc>
      </w:tr>
      <w:tr w:rsidR="00C676B4" w:rsidRPr="009872EF" w14:paraId="6EBC0D38" w14:textId="77777777" w:rsidTr="00BC5A50">
        <w:trPr>
          <w:trHeight w:val="268"/>
        </w:trPr>
        <w:tc>
          <w:tcPr>
            <w:tcW w:w="2476" w:type="dxa"/>
          </w:tcPr>
          <w:p w14:paraId="6CA667EB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enig</w:t>
            </w:r>
          </w:p>
          <w:p w14:paraId="46ED892C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</w:tcPr>
          <w:p w14:paraId="21B43EEB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Enig</w:t>
            </w:r>
          </w:p>
          <w:p w14:paraId="1ADE805C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64EF0BBB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Neutral</w:t>
            </w:r>
          </w:p>
          <w:p w14:paraId="41A1FB9F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7E3ED1CF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Uenig</w:t>
            </w:r>
          </w:p>
          <w:p w14:paraId="4B03E43D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6F57E3AE" w14:textId="77777777" w:rsidR="00C676B4" w:rsidRPr="009872EF" w:rsidRDefault="00C676B4" w:rsidP="00DF7C4D">
            <w:pPr>
              <w:jc w:val="center"/>
              <w:rPr>
                <w:sz w:val="20"/>
                <w:szCs w:val="20"/>
              </w:rPr>
            </w:pPr>
            <w:r w:rsidRPr="009872EF">
              <w:rPr>
                <w:sz w:val="20"/>
                <w:szCs w:val="20"/>
              </w:rPr>
              <w:t>Meget uenig</w:t>
            </w:r>
          </w:p>
          <w:p w14:paraId="19C67D27" w14:textId="77777777" w:rsidR="00C676B4" w:rsidRPr="009872EF" w:rsidRDefault="00C676B4" w:rsidP="00DF7C4D">
            <w:pPr>
              <w:pStyle w:val="Listeafsnit"/>
              <w:numPr>
                <w:ilvl w:val="0"/>
                <w:numId w:val="1"/>
              </w:numPr>
              <w:jc w:val="center"/>
              <w:rPr>
                <w:sz w:val="20"/>
                <w:szCs w:val="20"/>
              </w:rPr>
            </w:pPr>
          </w:p>
        </w:tc>
      </w:tr>
      <w:bookmarkEnd w:id="7"/>
    </w:tbl>
    <w:p w14:paraId="6798358B" w14:textId="3358D9D3" w:rsidR="00B3654D" w:rsidRPr="009872EF" w:rsidRDefault="00B3654D" w:rsidP="00CF043C">
      <w:pPr>
        <w:rPr>
          <w:sz w:val="20"/>
          <w:szCs w:val="20"/>
        </w:rPr>
      </w:pPr>
    </w:p>
    <w:p w14:paraId="240ABA9D" w14:textId="7B7174DA" w:rsidR="00012455" w:rsidRDefault="009406B7" w:rsidP="009406B7">
      <w:pPr>
        <w:jc w:val="center"/>
        <w:rPr>
          <w:b/>
          <w:bCs/>
          <w:sz w:val="24"/>
          <w:szCs w:val="24"/>
        </w:rPr>
      </w:pPr>
      <w:r w:rsidRPr="009406B7">
        <w:rPr>
          <w:b/>
          <w:bCs/>
          <w:sz w:val="24"/>
          <w:szCs w:val="24"/>
        </w:rPr>
        <w:t>Mange tak for din besvarelse</w:t>
      </w:r>
    </w:p>
    <w:p w14:paraId="4A9CBBC4" w14:textId="79DC2FAE" w:rsidR="00236B69" w:rsidRDefault="00236B69" w:rsidP="009406B7">
      <w:pPr>
        <w:jc w:val="center"/>
        <w:rPr>
          <w:b/>
          <w:bCs/>
          <w:sz w:val="24"/>
          <w:szCs w:val="24"/>
        </w:rPr>
      </w:pPr>
    </w:p>
    <w:p w14:paraId="0F1E327B" w14:textId="14834D5C" w:rsidR="00236B69" w:rsidRDefault="00236B69" w:rsidP="009406B7">
      <w:pPr>
        <w:jc w:val="center"/>
        <w:rPr>
          <w:b/>
          <w:bCs/>
          <w:sz w:val="24"/>
          <w:szCs w:val="24"/>
        </w:rPr>
      </w:pPr>
    </w:p>
    <w:p w14:paraId="0C3B9080" w14:textId="64233C50" w:rsidR="00236B69" w:rsidRDefault="00236B69" w:rsidP="009406B7">
      <w:pPr>
        <w:jc w:val="center"/>
        <w:rPr>
          <w:b/>
          <w:bCs/>
          <w:sz w:val="24"/>
          <w:szCs w:val="24"/>
        </w:rPr>
      </w:pPr>
    </w:p>
    <w:p w14:paraId="36CDC3A5" w14:textId="0ED77114" w:rsidR="00236B69" w:rsidRDefault="00236B69" w:rsidP="009406B7">
      <w:pPr>
        <w:jc w:val="center"/>
        <w:rPr>
          <w:b/>
          <w:bCs/>
          <w:sz w:val="24"/>
          <w:szCs w:val="24"/>
        </w:rPr>
      </w:pPr>
    </w:p>
    <w:p w14:paraId="7A19C176" w14:textId="491FCAB8" w:rsidR="00236B69" w:rsidRDefault="00236B69" w:rsidP="009406B7">
      <w:pPr>
        <w:jc w:val="center"/>
        <w:rPr>
          <w:b/>
          <w:bCs/>
          <w:sz w:val="24"/>
          <w:szCs w:val="24"/>
        </w:rPr>
      </w:pPr>
    </w:p>
    <w:p w14:paraId="2AFE2EB5" w14:textId="1EC5E687" w:rsidR="00236B69" w:rsidRDefault="00236B69" w:rsidP="00236B69">
      <w:pPr>
        <w:rPr>
          <w:b/>
          <w:bCs/>
          <w:sz w:val="24"/>
          <w:szCs w:val="24"/>
        </w:rPr>
      </w:pPr>
    </w:p>
    <w:p w14:paraId="209D891F" w14:textId="56A227ED" w:rsidR="00236B69" w:rsidRDefault="00236B69" w:rsidP="009406B7">
      <w:pPr>
        <w:jc w:val="center"/>
        <w:rPr>
          <w:b/>
          <w:bCs/>
          <w:sz w:val="24"/>
          <w:szCs w:val="24"/>
        </w:rPr>
      </w:pPr>
    </w:p>
    <w:p w14:paraId="59445893" w14:textId="0650EBDE" w:rsidR="00236B69" w:rsidRDefault="00236B69" w:rsidP="00236B69">
      <w:pPr>
        <w:tabs>
          <w:tab w:val="left" w:pos="2227"/>
        </w:tabs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ab/>
      </w:r>
    </w:p>
    <w:p w14:paraId="5BB14430" w14:textId="77777777" w:rsidR="00236B69" w:rsidRDefault="00236B69" w:rsidP="00236B69">
      <w:pPr>
        <w:rPr>
          <w:b/>
          <w:bCs/>
          <w:sz w:val="18"/>
          <w:szCs w:val="18"/>
          <w:lang w:val="en-US"/>
        </w:rPr>
      </w:pPr>
    </w:p>
    <w:p w14:paraId="07DEF061" w14:textId="77777777" w:rsidR="00236B69" w:rsidRDefault="00236B69" w:rsidP="00236B69">
      <w:pPr>
        <w:rPr>
          <w:b/>
          <w:bCs/>
          <w:sz w:val="18"/>
          <w:szCs w:val="18"/>
          <w:lang w:val="en-US"/>
        </w:rPr>
      </w:pPr>
    </w:p>
    <w:p w14:paraId="53D932BB" w14:textId="77777777" w:rsidR="00236B69" w:rsidRDefault="00236B69" w:rsidP="00236B69">
      <w:pPr>
        <w:rPr>
          <w:b/>
          <w:bCs/>
          <w:sz w:val="18"/>
          <w:szCs w:val="18"/>
          <w:lang w:val="en-US"/>
        </w:rPr>
      </w:pPr>
    </w:p>
    <w:p w14:paraId="09672D65" w14:textId="77777777" w:rsidR="00236B69" w:rsidRDefault="00236B69" w:rsidP="00236B69">
      <w:pPr>
        <w:rPr>
          <w:b/>
          <w:bCs/>
          <w:sz w:val="18"/>
          <w:szCs w:val="18"/>
          <w:lang w:val="en-US"/>
        </w:rPr>
      </w:pPr>
    </w:p>
    <w:p w14:paraId="1BD3B1FA" w14:textId="56453D67" w:rsidR="00236B69" w:rsidRPr="00236B69" w:rsidRDefault="00236B69" w:rsidP="002B6DA4">
      <w:pPr>
        <w:jc w:val="center"/>
        <w:rPr>
          <w:b/>
          <w:bCs/>
          <w:sz w:val="20"/>
          <w:szCs w:val="20"/>
        </w:rPr>
      </w:pPr>
      <w:r w:rsidRPr="00236B69">
        <w:rPr>
          <w:b/>
          <w:bCs/>
          <w:sz w:val="14"/>
          <w:szCs w:val="14"/>
          <w:lang w:val="en-US"/>
        </w:rPr>
        <w:t xml:space="preserve">Reference: </w:t>
      </w:r>
      <w:r w:rsidRPr="00236B69">
        <w:rPr>
          <w:b/>
          <w:bCs/>
          <w:sz w:val="20"/>
          <w:szCs w:val="20"/>
        </w:rPr>
        <w:fldChar w:fldCharType="begin" w:fldLock="1"/>
      </w:r>
      <w:r w:rsidRPr="00236B69">
        <w:rPr>
          <w:b/>
          <w:bCs/>
          <w:sz w:val="20"/>
          <w:szCs w:val="20"/>
          <w:lang w:val="en-US"/>
        </w:rPr>
        <w:instrText xml:space="preserve">ADDIN Mendeley Bibliography CSL_BIBLIOGRAPHY </w:instrText>
      </w:r>
      <w:r w:rsidRPr="00236B69">
        <w:rPr>
          <w:b/>
          <w:bCs/>
          <w:sz w:val="20"/>
          <w:szCs w:val="20"/>
        </w:rPr>
        <w:fldChar w:fldCharType="separate"/>
      </w:r>
      <w:r w:rsidRPr="00236B69">
        <w:rPr>
          <w:rFonts w:ascii="Calibri" w:hAnsi="Calibri" w:cs="Calibri"/>
          <w:noProof/>
          <w:sz w:val="14"/>
          <w:szCs w:val="14"/>
          <w:lang w:val="en-US"/>
        </w:rPr>
        <w:t xml:space="preserve">Hamilton CB, Hoens AM, McKinnon AM, et al (2021) Shortening and validation of the Patient Engagement In Research Scale (PEIRS) for measuring meaningful patient and family caregiver engagement. </w:t>
      </w:r>
      <w:r w:rsidRPr="00236B69">
        <w:rPr>
          <w:rFonts w:ascii="Calibri" w:hAnsi="Calibri" w:cs="Calibri"/>
          <w:noProof/>
          <w:sz w:val="14"/>
          <w:szCs w:val="14"/>
        </w:rPr>
        <w:t>Heal Expect 863–879.</w:t>
      </w:r>
    </w:p>
    <w:p w14:paraId="6D9E75B9" w14:textId="2E049705" w:rsidR="00236B69" w:rsidRPr="009406B7" w:rsidRDefault="00236B69" w:rsidP="005230DF">
      <w:pPr>
        <w:rPr>
          <w:b/>
          <w:bCs/>
          <w:sz w:val="24"/>
          <w:szCs w:val="24"/>
        </w:rPr>
      </w:pPr>
      <w:r w:rsidRPr="00236B69">
        <w:rPr>
          <w:b/>
          <w:bCs/>
          <w:sz w:val="20"/>
          <w:szCs w:val="20"/>
        </w:rPr>
        <w:fldChar w:fldCharType="end"/>
      </w:r>
    </w:p>
    <w:sectPr w:rsidR="00236B69" w:rsidRPr="009406B7" w:rsidSect="005F4396">
      <w:footerReference w:type="default" r:id="rId9"/>
      <w:headerReference w:type="first" r:id="rId10"/>
      <w:pgSz w:w="11906" w:h="16838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848C0" w14:textId="77777777" w:rsidR="00FF7C1E" w:rsidRDefault="00FF7C1E" w:rsidP="00FF7C1E">
      <w:pPr>
        <w:spacing w:after="0" w:line="240" w:lineRule="auto"/>
      </w:pPr>
      <w:r>
        <w:separator/>
      </w:r>
    </w:p>
  </w:endnote>
  <w:endnote w:type="continuationSeparator" w:id="0">
    <w:p w14:paraId="5F7E4FF6" w14:textId="77777777" w:rsidR="00FF7C1E" w:rsidRDefault="00FF7C1E" w:rsidP="00FF7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6904094"/>
      <w:docPartObj>
        <w:docPartGallery w:val="Page Numbers (Bottom of Page)"/>
        <w:docPartUnique/>
      </w:docPartObj>
    </w:sdtPr>
    <w:sdtEndPr/>
    <w:sdtContent>
      <w:p w14:paraId="20EBAA53" w14:textId="5B9B50CB" w:rsidR="00FF7C1E" w:rsidRDefault="00FF7C1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30389B" w14:textId="77777777" w:rsidR="00FF7C1E" w:rsidRDefault="00FF7C1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79FA1" w14:textId="77777777" w:rsidR="00FF7C1E" w:rsidRDefault="00FF7C1E" w:rsidP="00FF7C1E">
      <w:pPr>
        <w:spacing w:after="0" w:line="240" w:lineRule="auto"/>
      </w:pPr>
      <w:r>
        <w:separator/>
      </w:r>
    </w:p>
  </w:footnote>
  <w:footnote w:type="continuationSeparator" w:id="0">
    <w:p w14:paraId="7DC268F7" w14:textId="77777777" w:rsidR="00FF7C1E" w:rsidRDefault="00FF7C1E" w:rsidP="00FF7C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46D07" w14:textId="4B86B939" w:rsidR="001C6622" w:rsidRDefault="001C6622">
    <w:pPr>
      <w:pStyle w:val="Sidehoved"/>
    </w:pPr>
    <w:r>
      <w:rPr>
        <w:noProof/>
      </w:rPr>
      <w:drawing>
        <wp:anchor distT="0" distB="0" distL="114300" distR="114300" simplePos="0" relativeHeight="251658240" behindDoc="0" locked="0" layoutInCell="1" allowOverlap="1" wp14:anchorId="0A7CAE61" wp14:editId="16DBC7EC">
          <wp:simplePos x="0" y="0"/>
          <wp:positionH relativeFrom="column">
            <wp:posOffset>5491842</wp:posOffset>
          </wp:positionH>
          <wp:positionV relativeFrom="paragraph">
            <wp:posOffset>-340995</wp:posOffset>
          </wp:positionV>
          <wp:extent cx="1070150" cy="455462"/>
          <wp:effectExtent l="0" t="0" r="0" b="1905"/>
          <wp:wrapNone/>
          <wp:docPr id="2" name="Billed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70150" cy="45546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106F0"/>
    <w:multiLevelType w:val="hybridMultilevel"/>
    <w:tmpl w:val="AD5421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E3AE7"/>
    <w:multiLevelType w:val="hybridMultilevel"/>
    <w:tmpl w:val="EAC05BE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674B3"/>
    <w:multiLevelType w:val="hybridMultilevel"/>
    <w:tmpl w:val="93BE43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F3169"/>
    <w:multiLevelType w:val="hybridMultilevel"/>
    <w:tmpl w:val="729C47F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8B324E"/>
    <w:multiLevelType w:val="hybridMultilevel"/>
    <w:tmpl w:val="258852F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5D1961"/>
    <w:multiLevelType w:val="hybridMultilevel"/>
    <w:tmpl w:val="277C0AA4"/>
    <w:lvl w:ilvl="0" w:tplc="9BFEDD5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DS2sDA3NzcyMTVS0lEKTi0uzszPAykwMqgFALIiOt8tAAAA"/>
  </w:docVars>
  <w:rsids>
    <w:rsidRoot w:val="00CF043C"/>
    <w:rsid w:val="00012455"/>
    <w:rsid w:val="00045BC7"/>
    <w:rsid w:val="0005442A"/>
    <w:rsid w:val="00091773"/>
    <w:rsid w:val="001240FB"/>
    <w:rsid w:val="001C6622"/>
    <w:rsid w:val="001D73D3"/>
    <w:rsid w:val="002004D6"/>
    <w:rsid w:val="00236B69"/>
    <w:rsid w:val="00244EED"/>
    <w:rsid w:val="002B6DA4"/>
    <w:rsid w:val="002B72C2"/>
    <w:rsid w:val="00326AF9"/>
    <w:rsid w:val="00357F14"/>
    <w:rsid w:val="00415EE9"/>
    <w:rsid w:val="00420D6C"/>
    <w:rsid w:val="0044241D"/>
    <w:rsid w:val="004A0ECF"/>
    <w:rsid w:val="004C2636"/>
    <w:rsid w:val="005230DF"/>
    <w:rsid w:val="005258CC"/>
    <w:rsid w:val="00562353"/>
    <w:rsid w:val="00563DD1"/>
    <w:rsid w:val="0057259C"/>
    <w:rsid w:val="005935FE"/>
    <w:rsid w:val="005E2C59"/>
    <w:rsid w:val="005F4396"/>
    <w:rsid w:val="00605816"/>
    <w:rsid w:val="00683724"/>
    <w:rsid w:val="006F43A1"/>
    <w:rsid w:val="006F48EA"/>
    <w:rsid w:val="007140F2"/>
    <w:rsid w:val="00733DB7"/>
    <w:rsid w:val="00756ECD"/>
    <w:rsid w:val="007855A4"/>
    <w:rsid w:val="007D6A74"/>
    <w:rsid w:val="00821A65"/>
    <w:rsid w:val="0083492A"/>
    <w:rsid w:val="008412D5"/>
    <w:rsid w:val="008A4BA1"/>
    <w:rsid w:val="008E1169"/>
    <w:rsid w:val="008F0250"/>
    <w:rsid w:val="009406B7"/>
    <w:rsid w:val="00984B1A"/>
    <w:rsid w:val="009872EF"/>
    <w:rsid w:val="009A61F5"/>
    <w:rsid w:val="00AB0CEB"/>
    <w:rsid w:val="00AB4C59"/>
    <w:rsid w:val="00AC5CF8"/>
    <w:rsid w:val="00B1747F"/>
    <w:rsid w:val="00B24030"/>
    <w:rsid w:val="00B3654D"/>
    <w:rsid w:val="00B44AE1"/>
    <w:rsid w:val="00BC5A50"/>
    <w:rsid w:val="00BD69A8"/>
    <w:rsid w:val="00C676B4"/>
    <w:rsid w:val="00CA5591"/>
    <w:rsid w:val="00CF043C"/>
    <w:rsid w:val="00D25834"/>
    <w:rsid w:val="00D767E6"/>
    <w:rsid w:val="00D85B0B"/>
    <w:rsid w:val="00DF7C4D"/>
    <w:rsid w:val="00E31380"/>
    <w:rsid w:val="00E73D8E"/>
    <w:rsid w:val="00EA3E14"/>
    <w:rsid w:val="00EB1DC1"/>
    <w:rsid w:val="00F05CA0"/>
    <w:rsid w:val="00FA52D6"/>
    <w:rsid w:val="00FE24D1"/>
    <w:rsid w:val="00FF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72EC8AA"/>
  <w15:chartTrackingRefBased/>
  <w15:docId w15:val="{B6899D07-E72A-48AB-80AA-690E95A4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8C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F0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62353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FF7C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F7C1E"/>
  </w:style>
  <w:style w:type="paragraph" w:styleId="Sidefod">
    <w:name w:val="footer"/>
    <w:basedOn w:val="Normal"/>
    <w:link w:val="SidefodTegn"/>
    <w:uiPriority w:val="99"/>
    <w:unhideWhenUsed/>
    <w:rsid w:val="00FF7C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F7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4733B-8AF3-4BA1-B81E-F584DD1A2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 Guldager Christiansen</dc:creator>
  <cp:keywords/>
  <dc:description/>
  <cp:lastModifiedBy>Mille Guldager Christiansen</cp:lastModifiedBy>
  <cp:revision>2</cp:revision>
  <cp:lastPrinted>2022-12-12T10:39:00Z</cp:lastPrinted>
  <dcterms:created xsi:type="dcterms:W3CDTF">2023-08-08T09:17:00Z</dcterms:created>
  <dcterms:modified xsi:type="dcterms:W3CDTF">2023-08-0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eb6b929-8be9-34e6-9da1-588094c6f13d</vt:lpwstr>
  </property>
  <property fmtid="{D5CDD505-2E9C-101B-9397-08002B2CF9AE}" pid="4" name="Mendeley Citation Style_1">
    <vt:lpwstr>http://www.zotero.org/styles/supportive-care-in-canc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deprecated)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sage-vancouver-brackets</vt:lpwstr>
  </property>
  <property fmtid="{D5CDD505-2E9C-101B-9397-08002B2CF9AE}" pid="18" name="Mendeley Recent Style Name 6_1">
    <vt:lpwstr>SAGE - Vancouver (brackets)</vt:lpwstr>
  </property>
  <property fmtid="{D5CDD505-2E9C-101B-9397-08002B2CF9AE}" pid="19" name="Mendeley Recent Style Id 7_1">
    <vt:lpwstr>http://www.zotero.org/styles/supportive-care-in-cancer</vt:lpwstr>
  </property>
  <property fmtid="{D5CDD505-2E9C-101B-9397-08002B2CF9AE}" pid="20" name="Mendeley Recent Style Name 7_1">
    <vt:lpwstr>Supportive Care in Cancer</vt:lpwstr>
  </property>
  <property fmtid="{D5CDD505-2E9C-101B-9397-08002B2CF9AE}" pid="21" name="Mendeley Recent Style Id 8_1">
    <vt:lpwstr>http://www.zotero.org/styles/taylor-and-francis-apa</vt:lpwstr>
  </property>
  <property fmtid="{D5CDD505-2E9C-101B-9397-08002B2CF9AE}" pid="22" name="Mendeley Recent Style Name 8_1">
    <vt:lpwstr>Taylor &amp; Francis - AP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